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512D7C8" w14:textId="77777777" w:rsidR="006C24BB" w:rsidRDefault="00804A5F">
      <w:pPr>
        <w:pStyle w:val="Title"/>
        <w:rPr>
          <w:b/>
          <w:sz w:val="28"/>
          <w:szCs w:val="28"/>
        </w:rPr>
      </w:pPr>
      <w:bookmarkStart w:id="0" w:name="_t5dsdd28lnen" w:colFirst="0" w:colLast="0"/>
      <w:bookmarkEnd w:id="0"/>
      <w:r>
        <w:rPr>
          <w:b/>
          <w:sz w:val="28"/>
          <w:szCs w:val="28"/>
        </w:rPr>
        <w:t>SUPPLEMENTARY MATERIAL</w:t>
      </w:r>
    </w:p>
    <w:p w14:paraId="7EECE7CC" w14:textId="77777777" w:rsidR="006C24BB" w:rsidRDefault="006C24BB"/>
    <w:p w14:paraId="61857CA3" w14:textId="77777777" w:rsidR="006C24BB" w:rsidRDefault="00804A5F">
      <w:pPr>
        <w:pStyle w:val="Title"/>
        <w:jc w:val="center"/>
        <w:rPr>
          <w:b/>
          <w:sz w:val="28"/>
          <w:szCs w:val="28"/>
        </w:rPr>
      </w:pPr>
      <w:bookmarkStart w:id="1" w:name="_x0c61jmki13h" w:colFirst="0" w:colLast="0"/>
      <w:bookmarkEnd w:id="1"/>
      <w:r>
        <w:rPr>
          <w:b/>
          <w:sz w:val="28"/>
          <w:szCs w:val="28"/>
        </w:rPr>
        <w:t>CSM-peptides: a computational approach to rapid identification</w:t>
      </w:r>
      <w:r>
        <w:rPr>
          <w:b/>
          <w:sz w:val="28"/>
          <w:szCs w:val="28"/>
        </w:rPr>
        <w:br/>
        <w:t xml:space="preserve"> of therapeutic peptides</w:t>
      </w:r>
    </w:p>
    <w:p w14:paraId="590B590C" w14:textId="77777777" w:rsidR="006C24BB" w:rsidRPr="00804A5F" w:rsidRDefault="00804A5F">
      <w:pPr>
        <w:jc w:val="center"/>
        <w:rPr>
          <w:lang w:val="pt-BR"/>
        </w:rPr>
      </w:pPr>
      <w:r w:rsidRPr="00804A5F">
        <w:rPr>
          <w:lang w:val="pt-BR"/>
        </w:rPr>
        <w:t xml:space="preserve">Carlos H. M. Rodrigues </w:t>
      </w:r>
      <w:r w:rsidRPr="00804A5F">
        <w:rPr>
          <w:vertAlign w:val="superscript"/>
          <w:lang w:val="pt-BR"/>
        </w:rPr>
        <w:t>1,2,3,5</w:t>
      </w:r>
      <w:r w:rsidRPr="00804A5F">
        <w:rPr>
          <w:lang w:val="pt-BR"/>
        </w:rPr>
        <w:t xml:space="preserve">, Anjali Garg </w:t>
      </w:r>
      <w:r w:rsidRPr="00804A5F">
        <w:rPr>
          <w:vertAlign w:val="superscript"/>
          <w:lang w:val="pt-BR"/>
        </w:rPr>
        <w:t>1,2</w:t>
      </w:r>
      <w:r w:rsidRPr="00804A5F">
        <w:rPr>
          <w:lang w:val="pt-BR"/>
        </w:rPr>
        <w:t xml:space="preserve">, David Keizer </w:t>
      </w:r>
      <w:r w:rsidRPr="00804A5F">
        <w:rPr>
          <w:vertAlign w:val="superscript"/>
          <w:lang w:val="pt-BR"/>
        </w:rPr>
        <w:t>1,2</w:t>
      </w:r>
      <w:r w:rsidRPr="00804A5F">
        <w:rPr>
          <w:lang w:val="pt-BR"/>
        </w:rPr>
        <w:t xml:space="preserve">, </w:t>
      </w:r>
      <w:r w:rsidRPr="00804A5F">
        <w:rPr>
          <w:lang w:val="pt-BR"/>
        </w:rPr>
        <w:br/>
        <w:t xml:space="preserve">Douglas E. V. Pires </w:t>
      </w:r>
      <w:r w:rsidRPr="00804A5F">
        <w:rPr>
          <w:vertAlign w:val="superscript"/>
          <w:lang w:val="pt-BR"/>
        </w:rPr>
        <w:t>2,3,4*</w:t>
      </w:r>
      <w:r w:rsidRPr="00804A5F">
        <w:rPr>
          <w:lang w:val="pt-BR"/>
        </w:rPr>
        <w:t xml:space="preserve">, David B. Ascher </w:t>
      </w:r>
      <w:r w:rsidRPr="00804A5F">
        <w:rPr>
          <w:vertAlign w:val="superscript"/>
          <w:lang w:val="pt-BR"/>
        </w:rPr>
        <w:t>1,2,3,5*</w:t>
      </w:r>
      <w:r w:rsidRPr="00804A5F">
        <w:rPr>
          <w:lang w:val="pt-BR"/>
        </w:rPr>
        <w:br/>
      </w:r>
    </w:p>
    <w:p w14:paraId="2364076A" w14:textId="77777777" w:rsidR="006C24BB" w:rsidRDefault="00804A5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Structural Biology and Bioinformatics, Department of Biochemistry, University of Melbourne, Melbourne, Victoria, Australia</w:t>
      </w:r>
    </w:p>
    <w:p w14:paraId="4F7D301E" w14:textId="77777777" w:rsidR="006C24BB" w:rsidRDefault="00804A5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Systems and Computational Biology, Bio21 Institute, University of Melbourne, Melbourne, Victoria, Australia</w:t>
      </w:r>
    </w:p>
    <w:p w14:paraId="10ABDB19" w14:textId="77777777" w:rsidR="006C24BB" w:rsidRDefault="00804A5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Computational Biology and Clinical Informatics, Baker Heart and Diabetes Institute, Melbourne, Victoria, Australia</w:t>
      </w:r>
    </w:p>
    <w:p w14:paraId="2C010CA6" w14:textId="77777777" w:rsidR="006C24BB" w:rsidRDefault="00804A5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School of Computing and Information Systems, University of Melbourne, Melbourne, Victoria, Australia</w:t>
      </w:r>
    </w:p>
    <w:p w14:paraId="3F4F097B" w14:textId="77777777" w:rsidR="006C24BB" w:rsidRDefault="00804A5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 School of Chemistry and Molecular Biosciences, University of Queensland, Brisbane, Queensland, Australia</w:t>
      </w:r>
    </w:p>
    <w:p w14:paraId="562B90F8" w14:textId="77777777" w:rsidR="006C24BB" w:rsidRDefault="006C24BB">
      <w:pPr>
        <w:rPr>
          <w:sz w:val="18"/>
          <w:szCs w:val="18"/>
        </w:rPr>
      </w:pPr>
    </w:p>
    <w:p w14:paraId="60655967" w14:textId="77777777" w:rsidR="006C24BB" w:rsidRDefault="00804A5F">
      <w:pPr>
        <w:rPr>
          <w:sz w:val="18"/>
          <w:szCs w:val="18"/>
        </w:rPr>
      </w:pPr>
      <w:r>
        <w:rPr>
          <w:sz w:val="18"/>
          <w:szCs w:val="18"/>
        </w:rPr>
        <w:t xml:space="preserve">*To whom correspondence should be addressed. D.B.A. Tel: +61 90354794 and Email:  </w:t>
      </w:r>
      <w:hyperlink r:id="rId4">
        <w:r>
          <w:rPr>
            <w:color w:val="1155CC"/>
            <w:sz w:val="18"/>
            <w:szCs w:val="18"/>
            <w:u w:val="single"/>
          </w:rPr>
          <w:t>d.ascher@uq.edu.au</w:t>
        </w:r>
      </w:hyperlink>
      <w:r>
        <w:rPr>
          <w:sz w:val="18"/>
          <w:szCs w:val="18"/>
        </w:rPr>
        <w:t xml:space="preserve">; D.E.V.P. Tel: +61 3 83448185 and Email: </w:t>
      </w:r>
      <w:hyperlink r:id="rId5">
        <w:r>
          <w:rPr>
            <w:color w:val="1155CC"/>
            <w:sz w:val="18"/>
            <w:szCs w:val="18"/>
            <w:u w:val="single"/>
          </w:rPr>
          <w:t>douglas.pires@unimelb.edu.au</w:t>
        </w:r>
      </w:hyperlink>
      <w:r>
        <w:rPr>
          <w:sz w:val="18"/>
          <w:szCs w:val="18"/>
        </w:rPr>
        <w:t>.</w:t>
      </w:r>
    </w:p>
    <w:p w14:paraId="2B23A00F" w14:textId="77777777" w:rsidR="006C24BB" w:rsidRDefault="006C24BB"/>
    <w:p w14:paraId="10C0188C" w14:textId="77777777" w:rsidR="006C24BB" w:rsidRDefault="00804A5F">
      <w:pPr>
        <w:pStyle w:val="Heading1"/>
      </w:pPr>
      <w:bookmarkStart w:id="2" w:name="_bt61mbkjkotk" w:colFirst="0" w:colLast="0"/>
      <w:bookmarkEnd w:id="2"/>
      <w:r>
        <w:lastRenderedPageBreak/>
        <w:t>FIGURES</w:t>
      </w:r>
    </w:p>
    <w:p w14:paraId="347A7612" w14:textId="77777777" w:rsidR="006C24BB" w:rsidRDefault="00804A5F">
      <w:r>
        <w:rPr>
          <w:noProof/>
        </w:rPr>
        <w:drawing>
          <wp:inline distT="114300" distB="114300" distL="114300" distR="114300" wp14:anchorId="6868AD18" wp14:editId="12C55261">
            <wp:extent cx="6120000" cy="68834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688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1067C1" w14:textId="77777777" w:rsidR="006C24BB" w:rsidRDefault="00804A5F">
      <w:r>
        <w:rPr>
          <w:b/>
        </w:rPr>
        <w:t>Figure S1</w:t>
      </w:r>
      <w:r>
        <w:t xml:space="preserve"> - Distribution of the proportion of amino acid content across the eight classes of therapeutic peptides. X-axis shows the 20 standard amino acids and the y-axis represents the average proportion in which a given amino acid appears for peptides of a particular class.</w:t>
      </w:r>
    </w:p>
    <w:p w14:paraId="6569416F" w14:textId="77777777" w:rsidR="006C24BB" w:rsidRDefault="006C24BB"/>
    <w:p w14:paraId="120035DD" w14:textId="54F3BA84" w:rsidR="006C24BB" w:rsidRDefault="006C24BB"/>
    <w:p w14:paraId="395E101D" w14:textId="6B260666" w:rsidR="00386272" w:rsidRDefault="00386272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CD0595D" wp14:editId="7B118D59">
            <wp:extent cx="6121400" cy="42837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2D1F2066" w14:textId="25473F8F" w:rsidR="006C24BB" w:rsidRDefault="00804A5F">
      <w:r>
        <w:rPr>
          <w:b/>
        </w:rPr>
        <w:t>Figure S2</w:t>
      </w:r>
      <w:r>
        <w:t xml:space="preserve"> - CSM-peptides web interface. A) On the submission page, users can submit a single protein sequence or upload a list of peptide sequences as a </w:t>
      </w:r>
      <w:proofErr w:type="spellStart"/>
      <w:r>
        <w:t>fasta</w:t>
      </w:r>
      <w:proofErr w:type="spellEnd"/>
      <w:r>
        <w:t xml:space="preserve"> formatted file. B) Results are presented as a downloadable table where predictions are shown for each peptide class.</w:t>
      </w:r>
    </w:p>
    <w:p w14:paraId="1E2ABCFA" w14:textId="77777777" w:rsidR="006C24BB" w:rsidRDefault="006C24BB">
      <w:pPr>
        <w:pStyle w:val="Heading1"/>
      </w:pPr>
      <w:bookmarkStart w:id="4" w:name="_fgy58vxti6v3" w:colFirst="0" w:colLast="0"/>
      <w:bookmarkEnd w:id="4"/>
    </w:p>
    <w:p w14:paraId="7935415D" w14:textId="77777777" w:rsidR="00657CFD" w:rsidRDefault="00657CFD">
      <w:pPr>
        <w:rPr>
          <w:b/>
        </w:rPr>
      </w:pPr>
      <w:bookmarkStart w:id="5" w:name="_a74065uajavn" w:colFirst="0" w:colLast="0"/>
      <w:bookmarkEnd w:id="5"/>
      <w:r>
        <w:br w:type="page"/>
      </w:r>
    </w:p>
    <w:p w14:paraId="68A08714" w14:textId="000FCCED" w:rsidR="006C24BB" w:rsidRDefault="00804A5F">
      <w:pPr>
        <w:pStyle w:val="Heading1"/>
      </w:pPr>
      <w:r>
        <w:lastRenderedPageBreak/>
        <w:t>TABLES</w:t>
      </w:r>
    </w:p>
    <w:p w14:paraId="716AF64F" w14:textId="77777777" w:rsidR="006C24BB" w:rsidRDefault="00804A5F">
      <w:r>
        <w:rPr>
          <w:b/>
        </w:rPr>
        <w:t>Table S1</w:t>
      </w:r>
      <w:r>
        <w:t xml:space="preserve"> - Distribution of the general physicochemical properties across the eight different classes of therapeutic peptides.</w:t>
      </w:r>
    </w:p>
    <w:tbl>
      <w:tblPr>
        <w:tblStyle w:val="a"/>
        <w:tblW w:w="103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15"/>
        <w:gridCol w:w="765"/>
        <w:gridCol w:w="765"/>
        <w:gridCol w:w="735"/>
        <w:gridCol w:w="810"/>
        <w:gridCol w:w="525"/>
        <w:gridCol w:w="540"/>
        <w:gridCol w:w="570"/>
        <w:gridCol w:w="525"/>
        <w:gridCol w:w="555"/>
        <w:gridCol w:w="465"/>
        <w:gridCol w:w="510"/>
        <w:gridCol w:w="495"/>
        <w:gridCol w:w="555"/>
        <w:gridCol w:w="480"/>
        <w:gridCol w:w="480"/>
        <w:gridCol w:w="465"/>
      </w:tblGrid>
      <w:tr w:rsidR="006C24BB" w14:paraId="7B2709E1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8320E" w14:textId="77777777" w:rsidR="006C24BB" w:rsidRDefault="006C24BB">
            <w:pPr>
              <w:widowControl w:val="0"/>
              <w:jc w:val="lef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1895" w14:textId="77777777" w:rsidR="006C24BB" w:rsidRDefault="006C24BB">
            <w:pPr>
              <w:widowControl w:val="0"/>
              <w:jc w:val="left"/>
              <w:rPr>
                <w:sz w:val="16"/>
                <w:szCs w:val="16"/>
              </w:rPr>
            </w:pPr>
          </w:p>
        </w:tc>
        <w:tc>
          <w:tcPr>
            <w:tcW w:w="3075" w:type="dxa"/>
            <w:gridSpan w:val="4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CC944" w14:textId="77777777" w:rsidR="006C24BB" w:rsidRDefault="00804A5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lecular weight</w:t>
            </w:r>
          </w:p>
        </w:tc>
        <w:tc>
          <w:tcPr>
            <w:tcW w:w="2160" w:type="dxa"/>
            <w:gridSpan w:val="4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23E4D" w14:textId="77777777" w:rsidR="006C24BB" w:rsidRDefault="00804A5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2025" w:type="dxa"/>
            <w:gridSpan w:val="4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CC88A" w14:textId="77777777" w:rsidR="006C24BB" w:rsidRDefault="00804A5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t charge</w:t>
            </w:r>
          </w:p>
        </w:tc>
        <w:tc>
          <w:tcPr>
            <w:tcW w:w="1980" w:type="dxa"/>
            <w:gridSpan w:val="4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5BA7" w14:textId="77777777" w:rsidR="006C24BB" w:rsidRDefault="00804A5F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ydrophobicity</w:t>
            </w:r>
          </w:p>
        </w:tc>
      </w:tr>
      <w:tr w:rsidR="006C24BB" w14:paraId="071E5B93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2F274" w14:textId="77777777" w:rsidR="006C24BB" w:rsidRDefault="00804A5F">
            <w:pPr>
              <w:widowControl w:val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C0D6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B0A4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g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601C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04EF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35C9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3B91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g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F7B1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2313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7019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4EC6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g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CF5A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87B7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4FA0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936DD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g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A7EF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5E34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C3BC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</w:tr>
      <w:tr w:rsidR="006C24BB" w14:paraId="489D7956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BC9CE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9AE8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9C1A6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4.08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6A4C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.54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CCF0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.27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ED38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2.88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68EC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2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152E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50D4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B359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3785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419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D79E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0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B4FC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9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0E3E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407E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12EB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3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9389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</w:tr>
      <w:tr w:rsidR="006C24BB" w14:paraId="43B93762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A8B7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9517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72C0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6.49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0F4A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.07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6FBC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.55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67316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3.8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9F2C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1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28ED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1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E6E7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103C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AD1B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D47C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8854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0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CB2C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4586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08A3D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414A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0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A6534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  <w:tr w:rsidR="006C24BB" w14:paraId="7ED1A7FD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E8CFC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365F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C1E2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1.14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CD10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4.67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AADE3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.96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DC2D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7.77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8A91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BC24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8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FF5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E63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42FE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DC68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5B8D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1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1698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AFE5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C51C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9468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CA8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</w:tr>
      <w:tr w:rsidR="006C24BB" w14:paraId="7320777B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67F3C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BF10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8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B217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.45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EBBF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.87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F1E93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.33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4A753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.38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3DE4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7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38D2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A198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166F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90526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76BB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BBD9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99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63F73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EB94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66D9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66DF4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3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5036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</w:tr>
      <w:tr w:rsidR="006C24BB" w14:paraId="6A56D67B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4ADA2" w14:textId="77777777" w:rsidR="006C24BB" w:rsidRDefault="00804A5F">
            <w:pPr>
              <w:widowControl w:val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5F4B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B158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8.28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4F90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8.25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3B6AD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.74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3D90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25.93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899C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5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0841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1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9536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194D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7269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12535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D49B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9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25ED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9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DBBD1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B2CF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9239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6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787F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</w:tr>
      <w:tr w:rsidR="006C24BB" w14:paraId="43E2D227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13CA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P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6DD76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AD0B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4.10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6801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.34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D747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34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A895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2.82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4D09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2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1F01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3882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B210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FC43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8542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1C0B4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9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A6D2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AD1C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F94B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A0CC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0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7DF6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</w:tr>
      <w:tr w:rsidR="006C24BB" w14:paraId="4743D27B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50A8A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S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2515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6233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.31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27EF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.30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E101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.59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B2E73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3.86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1B63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6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7230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8C533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20BB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7812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2BF0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79E80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8735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E689D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020E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C38C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A2C56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</w:tr>
      <w:tr w:rsidR="006C24BB" w14:paraId="35E579FB" w14:textId="77777777">
        <w:trPr>
          <w:trHeight w:val="315"/>
          <w:jc w:val="center"/>
        </w:trPr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EA09D" w14:textId="77777777" w:rsidR="006C24BB" w:rsidRDefault="00804A5F">
            <w:pPr>
              <w:widowControl w:val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BP</w:t>
            </w:r>
          </w:p>
        </w:tc>
        <w:tc>
          <w:tcPr>
            <w:tcW w:w="61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4580A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498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8.94</w:t>
            </w:r>
          </w:p>
        </w:tc>
        <w:tc>
          <w:tcPr>
            <w:tcW w:w="7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BAE5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6.19</w:t>
            </w:r>
          </w:p>
        </w:tc>
        <w:tc>
          <w:tcPr>
            <w:tcW w:w="7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C017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.71</w:t>
            </w:r>
          </w:p>
        </w:tc>
        <w:tc>
          <w:tcPr>
            <w:tcW w:w="8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1257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4.01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75FDF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3</w:t>
            </w:r>
          </w:p>
        </w:tc>
        <w:tc>
          <w:tcPr>
            <w:tcW w:w="54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5C61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5</w:t>
            </w:r>
          </w:p>
        </w:tc>
        <w:tc>
          <w:tcPr>
            <w:tcW w:w="57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D3ADE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52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840AC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E13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E2046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51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8EBB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1</w:t>
            </w:r>
          </w:p>
        </w:tc>
        <w:tc>
          <w:tcPr>
            <w:tcW w:w="49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837A7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55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BEFE2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EB8B9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48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1625B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3</w:t>
            </w:r>
          </w:p>
        </w:tc>
        <w:tc>
          <w:tcPr>
            <w:tcW w:w="4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70C08" w14:textId="77777777" w:rsidR="006C24BB" w:rsidRDefault="00804A5F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</w:tbl>
    <w:p w14:paraId="3F855B64" w14:textId="04499C89" w:rsidR="006C24BB" w:rsidRDefault="006C24BB">
      <w:pPr>
        <w:rPr>
          <w:b/>
        </w:rPr>
      </w:pPr>
    </w:p>
    <w:p w14:paraId="1706F20A" w14:textId="77777777" w:rsidR="00657CFD" w:rsidRDefault="00657CFD">
      <w:pPr>
        <w:rPr>
          <w:b/>
        </w:rPr>
      </w:pPr>
    </w:p>
    <w:p w14:paraId="7A0FD08F" w14:textId="77777777" w:rsidR="006C24BB" w:rsidRDefault="00804A5F">
      <w:r>
        <w:rPr>
          <w:b/>
        </w:rPr>
        <w:t>Table S2</w:t>
      </w:r>
      <w:r>
        <w:t xml:space="preserve"> - Distribution of amino acid types across the eight different classes of therapeutic peptides.</w:t>
      </w:r>
    </w:p>
    <w:tbl>
      <w:tblPr>
        <w:tblStyle w:val="a0"/>
        <w:tblW w:w="101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585"/>
        <w:gridCol w:w="630"/>
        <w:gridCol w:w="615"/>
        <w:gridCol w:w="600"/>
        <w:gridCol w:w="630"/>
        <w:gridCol w:w="555"/>
        <w:gridCol w:w="540"/>
        <w:gridCol w:w="525"/>
        <w:gridCol w:w="570"/>
        <w:gridCol w:w="570"/>
        <w:gridCol w:w="480"/>
        <w:gridCol w:w="450"/>
        <w:gridCol w:w="630"/>
        <w:gridCol w:w="540"/>
        <w:gridCol w:w="495"/>
        <w:gridCol w:w="480"/>
        <w:gridCol w:w="570"/>
      </w:tblGrid>
      <w:tr w:rsidR="006C24BB" w14:paraId="524C29E0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0F7DB" w14:textId="77777777" w:rsidR="006C24BB" w:rsidRDefault="006C24BB">
            <w:pPr>
              <w:widowControl w:val="0"/>
              <w:jc w:val="left"/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17AC7" w14:textId="77777777" w:rsidR="006C24BB" w:rsidRDefault="006C24BB">
            <w:pPr>
              <w:widowControl w:val="0"/>
              <w:jc w:val="left"/>
              <w:rPr>
                <w:sz w:val="18"/>
                <w:szCs w:val="18"/>
              </w:rPr>
            </w:pPr>
          </w:p>
        </w:tc>
        <w:tc>
          <w:tcPr>
            <w:tcW w:w="2475" w:type="dxa"/>
            <w:gridSpan w:val="4"/>
            <w:tcBorders>
              <w:top w:val="single" w:sz="8" w:space="0" w:color="666666"/>
              <w:left w:val="single" w:sz="6" w:space="0" w:color="666666"/>
              <w:bottom w:val="single" w:sz="6" w:space="0" w:color="666666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058C" w14:textId="77777777" w:rsidR="006C24BB" w:rsidRDefault="00804A5F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ar</w:t>
            </w:r>
          </w:p>
        </w:tc>
        <w:tc>
          <w:tcPr>
            <w:tcW w:w="2190" w:type="dxa"/>
            <w:gridSpan w:val="4"/>
            <w:tcBorders>
              <w:top w:val="single" w:sz="8" w:space="0" w:color="666666"/>
              <w:left w:val="single" w:sz="6" w:space="0" w:color="666666"/>
              <w:bottom w:val="single" w:sz="6" w:space="0" w:color="666666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1C338" w14:textId="77777777" w:rsidR="006C24BB" w:rsidRDefault="00804A5F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polar</w:t>
            </w:r>
          </w:p>
        </w:tc>
        <w:tc>
          <w:tcPr>
            <w:tcW w:w="2130" w:type="dxa"/>
            <w:gridSpan w:val="4"/>
            <w:tcBorders>
              <w:top w:val="single" w:sz="8" w:space="0" w:color="666666"/>
              <w:left w:val="single" w:sz="6" w:space="0" w:color="666666"/>
              <w:bottom w:val="single" w:sz="6" w:space="0" w:color="666666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B22D1" w14:textId="77777777" w:rsidR="006C24BB" w:rsidRDefault="00804A5F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omatic</w:t>
            </w:r>
          </w:p>
        </w:tc>
        <w:tc>
          <w:tcPr>
            <w:tcW w:w="2085" w:type="dxa"/>
            <w:gridSpan w:val="4"/>
            <w:tcBorders>
              <w:top w:val="single" w:sz="8" w:space="0" w:color="666666"/>
              <w:left w:val="single" w:sz="6" w:space="0" w:color="666666"/>
              <w:bottom w:val="single" w:sz="6" w:space="0" w:color="666666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3A636" w14:textId="77777777" w:rsidR="006C24BB" w:rsidRDefault="00804A5F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ged</w:t>
            </w:r>
          </w:p>
        </w:tc>
      </w:tr>
      <w:tr w:rsidR="006C24BB" w14:paraId="0E216A65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F626C" w14:textId="77777777" w:rsidR="006C24BB" w:rsidRDefault="00804A5F">
            <w:pPr>
              <w:widowControl w:val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FA03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2A67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g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9E5F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75B4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51E3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3F33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g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6BF1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E29C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58F4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5BA4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g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7434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DCC3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F713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7C0D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g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10B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6B01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49D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</w:t>
            </w:r>
          </w:p>
        </w:tc>
      </w:tr>
      <w:tr w:rsidR="006C24BB" w14:paraId="5D02AC10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B66A1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D025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F5A8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103B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8B4C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B6D8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612A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7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6D1E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F9C6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F80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937F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48A0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0B23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E43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AF1B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704F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6722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5177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0</w:t>
            </w:r>
          </w:p>
        </w:tc>
      </w:tr>
      <w:tr w:rsidR="006C24BB" w14:paraId="72E7DD0F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FCE9C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06A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8D45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6A12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18B6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D71F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8F2A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7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00C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88B1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DE52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CC82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883B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12E9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5120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2433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A055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C1C2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0981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</w:t>
            </w:r>
          </w:p>
        </w:tc>
      </w:tr>
      <w:tr w:rsidR="006C24BB" w14:paraId="35413133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86A75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8D47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B711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D1D4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9C61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09C1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132B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8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362D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362B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FD31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D87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9650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4BE3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3130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F0BA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FD4E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7485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FABD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</w:tr>
      <w:tr w:rsidR="006C24BB" w14:paraId="23DB78EA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4B4B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A46F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0B5C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AD43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CD11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D802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9044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5B13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B94B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6251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A156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3409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2DC7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FBC3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513D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6712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097E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12B0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</w:t>
            </w:r>
          </w:p>
        </w:tc>
      </w:tr>
      <w:tr w:rsidR="006C24BB" w14:paraId="32629C95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A81A6" w14:textId="77777777" w:rsidR="006C24BB" w:rsidRDefault="00804A5F">
            <w:pPr>
              <w:widowControl w:val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C929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FE00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3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14E9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0FAF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8456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B1CF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1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3117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0CA2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7490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960B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132B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35A3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8D19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E418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2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4116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BD1D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EF6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0</w:t>
            </w:r>
          </w:p>
        </w:tc>
      </w:tr>
      <w:tr w:rsidR="006C24BB" w14:paraId="785139CD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DBE06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P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FA10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07F6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361C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C3D8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638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2D7D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FA26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746C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4157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76A4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480D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0165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5FE11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0B2B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3BB9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1604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799BA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0</w:t>
            </w:r>
          </w:p>
        </w:tc>
      </w:tr>
      <w:tr w:rsidR="006C24BB" w14:paraId="51210F8A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36761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S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1E27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983C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0A0F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CD8E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9412D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6247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240F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81F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FFF5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28BE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EB58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6B8E2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FA2D4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641A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0BA8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1466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6CA7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</w:tr>
      <w:tr w:rsidR="006C24BB" w14:paraId="027F0DCF" w14:textId="77777777">
        <w:trPr>
          <w:trHeight w:val="315"/>
          <w:jc w:val="center"/>
        </w:trPr>
        <w:tc>
          <w:tcPr>
            <w:tcW w:w="6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E0DB3" w14:textId="77777777" w:rsidR="006C24BB" w:rsidRDefault="00804A5F">
            <w:pPr>
              <w:widowControl w:val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P</w:t>
            </w:r>
          </w:p>
        </w:tc>
        <w:tc>
          <w:tcPr>
            <w:tcW w:w="5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093C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D80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6FD2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  <w:tc>
          <w:tcPr>
            <w:tcW w:w="6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AB53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78037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55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610C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DE380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</w:t>
            </w:r>
          </w:p>
        </w:tc>
        <w:tc>
          <w:tcPr>
            <w:tcW w:w="52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D6CA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F3E7B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CC46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7ADCF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4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3CAD8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A8FE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  <w:tc>
          <w:tcPr>
            <w:tcW w:w="5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50106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49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51A79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4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55EE3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7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5F685" w14:textId="77777777" w:rsidR="006C24BB" w:rsidRDefault="00804A5F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</w:tr>
    </w:tbl>
    <w:p w14:paraId="5F41683C" w14:textId="00801AF1" w:rsidR="006C24BB" w:rsidRDefault="006C24BB"/>
    <w:p w14:paraId="534B3F4B" w14:textId="6061B08C" w:rsidR="00657CFD" w:rsidRDefault="00657CFD">
      <w:pPr>
        <w:rPr>
          <w:b/>
        </w:rPr>
      </w:pPr>
      <w:r>
        <w:rPr>
          <w:b/>
        </w:rPr>
        <w:br w:type="page"/>
      </w:r>
    </w:p>
    <w:p w14:paraId="6B48B2CF" w14:textId="2374CF8E" w:rsidR="006C24BB" w:rsidRDefault="00804A5F">
      <w:r>
        <w:rPr>
          <w:b/>
        </w:rPr>
        <w:lastRenderedPageBreak/>
        <w:t>Table S3</w:t>
      </w:r>
      <w:r>
        <w:t xml:space="preserve"> - Feature importance for the predictive model of Anti-Angiogenic peptides.</w:t>
      </w:r>
    </w:p>
    <w:tbl>
      <w:tblPr>
        <w:tblStyle w:val="a1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5037"/>
        <w:gridCol w:w="1880"/>
        <w:gridCol w:w="2108"/>
      </w:tblGrid>
      <w:tr w:rsidR="006C24BB" w14:paraId="348839B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F00B2C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8D72E4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216EC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3F60BF8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91BCE6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AC9BE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890A04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8</w:t>
            </w:r>
          </w:p>
        </w:tc>
      </w:tr>
      <w:tr w:rsidR="006C24BB" w14:paraId="1C777C2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DA120D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975E72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B3146D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0</w:t>
            </w:r>
          </w:p>
        </w:tc>
      </w:tr>
      <w:tr w:rsidR="006C24BB" w14:paraId="4793397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EE19F2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hydrophobicit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0A4937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4B9D0F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9</w:t>
            </w:r>
          </w:p>
        </w:tc>
      </w:tr>
      <w:tr w:rsidR="006C24BB" w14:paraId="17CC63A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60FCBD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netCharge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70ADF0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719E7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4</w:t>
            </w:r>
          </w:p>
        </w:tc>
      </w:tr>
      <w:tr w:rsidR="006C24BB" w14:paraId="4789E2F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71895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52760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2A1E2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1</w:t>
            </w:r>
          </w:p>
        </w:tc>
      </w:tr>
      <w:tr w:rsidR="006C24BB" w14:paraId="3128449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FD45F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3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14DF50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6BD8F1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8</w:t>
            </w:r>
          </w:p>
        </w:tc>
      </w:tr>
      <w:tr w:rsidR="006C24BB" w14:paraId="112902C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0DD4F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2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54441A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6979B2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8</w:t>
            </w:r>
          </w:p>
        </w:tc>
      </w:tr>
      <w:tr w:rsidR="006C24BB" w14:paraId="1CF5D4A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D5BBE8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3A8B95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ADA8A3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7</w:t>
            </w:r>
          </w:p>
        </w:tc>
      </w:tr>
      <w:tr w:rsidR="006C24BB" w14:paraId="4016197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DEAB3C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FFF8ED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A18AF9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6</w:t>
            </w:r>
          </w:p>
        </w:tc>
      </w:tr>
      <w:tr w:rsidR="006C24BB" w14:paraId="32C5DBF6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ADCA92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3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E510CD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66744C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6</w:t>
            </w:r>
          </w:p>
        </w:tc>
      </w:tr>
      <w:tr w:rsidR="006C24BB" w14:paraId="7DED516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B942E2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EBB7A7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95506A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4</w:t>
            </w:r>
          </w:p>
        </w:tc>
      </w:tr>
      <w:tr w:rsidR="006C24BB" w14:paraId="1E49233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4594F6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1484B6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D80B9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4</w:t>
            </w:r>
          </w:p>
        </w:tc>
      </w:tr>
      <w:tr w:rsidR="006C24BB" w14:paraId="64B5CDA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6D98F0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2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350343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6F0F36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3</w:t>
            </w:r>
          </w:p>
        </w:tc>
      </w:tr>
      <w:tr w:rsidR="006C24BB" w14:paraId="6901D15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D9FF58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4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C9A54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7ADFE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3</w:t>
            </w:r>
          </w:p>
        </w:tc>
      </w:tr>
      <w:tr w:rsidR="006C24BB" w14:paraId="570B248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5CA1E0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1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5EEB7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1FBE1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3</w:t>
            </w:r>
          </w:p>
        </w:tc>
      </w:tr>
      <w:tr w:rsidR="006C24BB" w14:paraId="2357B26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185C08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338320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DE3B3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3</w:t>
            </w:r>
          </w:p>
        </w:tc>
      </w:tr>
      <w:tr w:rsidR="006C24BB" w14:paraId="086F320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66460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3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3C5C0D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484DF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3</w:t>
            </w:r>
          </w:p>
        </w:tc>
      </w:tr>
      <w:tr w:rsidR="006C24BB" w14:paraId="68E9D1F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CDFD52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R81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200BDA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178F8B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2</w:t>
            </w:r>
          </w:p>
        </w:tc>
      </w:tr>
      <w:tr w:rsidR="006C24BB" w14:paraId="3816938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D2953B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1.residue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57C680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0B0576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2</w:t>
            </w:r>
          </w:p>
        </w:tc>
      </w:tr>
      <w:tr w:rsidR="006C24BB" w14:paraId="28729B1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525FB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1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D26BCB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221DE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1</w:t>
            </w:r>
          </w:p>
        </w:tc>
      </w:tr>
      <w:tr w:rsidR="006C24BB" w14:paraId="343FF4E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FB3BB0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2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D1A21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E8EB84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1</w:t>
            </w:r>
          </w:p>
        </w:tc>
      </w:tr>
      <w:tr w:rsidR="006C24BB" w14:paraId="73704C9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4A3007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ISK86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C5662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90301F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1</w:t>
            </w:r>
          </w:p>
        </w:tc>
      </w:tr>
      <w:tr w:rsidR="006C24BB" w14:paraId="07DEDC5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636CBC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2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F33FDB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89A05D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7A90EBC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BB83AF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5BB00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20F287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21738458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4B2C74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ONP930101.1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993C4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4E3C7C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1326E628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7A8EB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3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652001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2D9A8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0D60AE8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65852D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56DDD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2E81B0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164C9746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11487F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3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BB0486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4D54F3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5D9D9446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35404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94E40F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A1FB63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36CFF91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14E21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2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D730C7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1B2E38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03E4679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393C24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5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6911AE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7C2B6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7B8C1F8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C6631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ONP930101.1.residue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77CE6C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DAD47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547BF448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9A3766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2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F025C4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89C05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559BEB0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2575F7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7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CF58AD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2DBCED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06FB334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995016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2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462AD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8B2307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0027C46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DEA2A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B6DE4F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1F6B26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6AF3ABA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10A5B3B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1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3FEBBA8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160002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29566D9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10D997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RACS820109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1C6064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4EBE90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6</w:t>
            </w:r>
          </w:p>
        </w:tc>
      </w:tr>
      <w:tr w:rsidR="006C24BB" w14:paraId="26DBBE3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3B7AD8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888BBD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09A9F3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6</w:t>
            </w:r>
          </w:p>
        </w:tc>
      </w:tr>
      <w:tr w:rsidR="006C24BB" w14:paraId="6F24BF0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71D937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VHEG790101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24AEC7E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03869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6</w:t>
            </w:r>
          </w:p>
        </w:tc>
      </w:tr>
      <w:tr w:rsidR="006C24BB" w14:paraId="4AF338B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FC1F6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850104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F191B9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144E43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0F13F085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FD49E0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1.residue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AC0338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A85EE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668ABA6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AFECB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1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6BC076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517DEA1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6F35F43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31D6B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2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AA2264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9A2377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7D0F02B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03E6E0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4B2F7A7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</w:tcPr>
          <w:p w14:paraId="777921B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</w:tbl>
    <w:p w14:paraId="43E8A204" w14:textId="77777777" w:rsidR="006C24BB" w:rsidRDefault="006C24BB"/>
    <w:p w14:paraId="1A8F360B" w14:textId="77777777" w:rsidR="00657CFD" w:rsidRDefault="00657CFD">
      <w:pPr>
        <w:rPr>
          <w:b/>
        </w:rPr>
      </w:pPr>
      <w:r>
        <w:rPr>
          <w:b/>
        </w:rPr>
        <w:br w:type="page"/>
      </w:r>
    </w:p>
    <w:p w14:paraId="4E9C4473" w14:textId="1EBED8C8" w:rsidR="006C24BB" w:rsidRDefault="00804A5F">
      <w:r>
        <w:rPr>
          <w:b/>
        </w:rPr>
        <w:lastRenderedPageBreak/>
        <w:t>Table S4</w:t>
      </w:r>
      <w:r>
        <w:t xml:space="preserve"> - Feature importance for the predictive model of Anti-Bacterial peptides.</w:t>
      </w:r>
    </w:p>
    <w:tbl>
      <w:tblPr>
        <w:tblStyle w:val="a2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5037"/>
        <w:gridCol w:w="1880"/>
        <w:gridCol w:w="2108"/>
      </w:tblGrid>
      <w:tr w:rsidR="006C24BB" w14:paraId="79C5506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FAD72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1DCCA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415E2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78CFBC7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A9C07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DISORDER_LONG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49F25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7E2F4A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64</w:t>
            </w:r>
          </w:p>
        </w:tc>
      </w:tr>
      <w:tr w:rsidR="006C24BB" w14:paraId="079A8F9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7D5A3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SST_COI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7FA28D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FEE4C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3</w:t>
            </w:r>
          </w:p>
        </w:tc>
      </w:tr>
      <w:tr w:rsidR="006C24BB" w14:paraId="3FF02D3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F84492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netCharge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0F7938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E3BDA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2</w:t>
            </w:r>
          </w:p>
        </w:tc>
      </w:tr>
      <w:tr w:rsidR="006C24BB" w14:paraId="674AD4D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03D7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68490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C7065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3</w:t>
            </w:r>
          </w:p>
        </w:tc>
      </w:tr>
      <w:tr w:rsidR="006C24BB" w14:paraId="4D99D14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CD39CB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D2FC7D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122EC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5</w:t>
            </w:r>
          </w:p>
        </w:tc>
      </w:tr>
      <w:tr w:rsidR="006C24BB" w14:paraId="1C08BAA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0FD643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3FB1F6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3F152F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5</w:t>
            </w:r>
          </w:p>
        </w:tc>
      </w:tr>
      <w:tr w:rsidR="006C24BB" w14:paraId="04476211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EE5CB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468629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9C752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17CB151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89D42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F9DD6C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4589F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6F7141B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4F3C7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72A04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F92E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5770A11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6F3073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46874A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5073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73812F9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6E17CC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bomanIndex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7D7ED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077EB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053D3D5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E0C3E0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B3670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8480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54F2D1C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966E60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92A5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E14A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4CD1F235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67C1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ISK86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761F8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BA4D0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4EAB085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45C22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83554E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066DB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7C31F8F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26C318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B3B5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57D2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633C76E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2A195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2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E1AFC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49B8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5EE5C34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AAD00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FBF2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8329C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244E76D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825A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3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6CE58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3604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4D82A3E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31597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2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42EC4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6F079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14ECB27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7D7181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ARJ86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C4A45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FE08F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096299A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87F8F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3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667053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4078A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6C3283D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6AD91D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BC05D0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BD24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58C0EF2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8F96D2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3DE6B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6BCEC4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4D032D0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A38E1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98E3F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130824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1F34B34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E3E8E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1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697FB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9564F8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444665E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3CD583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1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BF32F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D14066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6F540BF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BF0EA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RAM900101.3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A1F30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F670D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0F4A079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5C32D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1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A162A0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F565D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552E4E2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613120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7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4A6E03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0F4AA1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5E75588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7A376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R81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7ABDAC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F41FD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67AABC1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D16D4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2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B5A5F3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04793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65B833B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FFD13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VHEG79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00B2B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791215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579E404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6A5912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1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8BF82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FA8A7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6484BF7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15EB1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w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E7D93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8619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5886499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3B115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86A2A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71C020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0276779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2C2F7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J96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8BD66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AE22B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2E96FF35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D581D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1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E1F2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2A15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49A6B241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C9683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TSAJ99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B12A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B7723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5DA8ED7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1139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1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ED81E8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417BC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25B0957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4AA1D2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CASG920101.1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D2D733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3A96C6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7C047647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61EAB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770105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7640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8511B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798D2ED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23A7DB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1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8F49CC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2F884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1EDF915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84BD1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2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FA7F6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9ADE2B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09E58A2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D6E6F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2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C671B9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9B7BB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37928AF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F295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3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5A34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A1143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4F3D9A1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BEA8DB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3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04B40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F1AB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6C28958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4D9D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AE90B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0F182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5E76C45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BFC9CB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3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51579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3D71C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6EA8AB2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565E1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3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63C20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17C9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561A8DE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BBF9D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2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6DCB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14D41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3171F21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3C23B7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713E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7938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61A34A88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600E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ONP930101.1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1D0C0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6339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27798AC6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06F36B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4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5931F9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2FA92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246B6E3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CD919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3.residue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557288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BBA481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4A62278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7137F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1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7CA06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A214BB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1709DAA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2928E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3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B6CE5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9FA85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77AED1F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01663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2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E2EBE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7FB77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57F5A15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BA846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HOH04010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75D4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5514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41E27992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53BE0F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ICJ880115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31894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86CD2D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6F95B7E1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85EB7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HOH040101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B62F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395C4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005C570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BC13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3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343CF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B809EE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07208DA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83D5A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9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9A92C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A27E24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12A263F5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E7A4B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2.residue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FA7319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2716C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1D2D257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AE16B4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4DE0C6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8F153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1D6DE155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802005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09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D414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2FA8D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58F5842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6A327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1E44E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84778E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0E4EE9A5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DC28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3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FA8BE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D570A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2A7C0C1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4661CE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5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6FD2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E8EA9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1B17062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3E82CB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082CF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B1DA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1ED0BC2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54213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4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F8A4D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7DAC5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5824FE3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CDC9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6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9B079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22748E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0206A66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3A641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14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1DCE5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80FA1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515B54C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29E4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4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634C4F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17505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69C3D76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D0B6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1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EF92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D043B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55D5B7A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92C066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1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FE71C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4601A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01F1996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F441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1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F71CF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37C0E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2162883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C977CC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4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A9BC9F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5A1205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041A5463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1175C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2.residue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E1646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5D4E9C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270F6DD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2417A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CTDD_secondarystruct.1.residue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0AB682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AC6C8B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39FFBBAD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F5F55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7D2372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9B2C4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5CF1F21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2CFA1C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1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27D550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331D2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5E5A57B4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E1AB6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3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478A39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327F12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02E7813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AE370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YUTK870103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2649AF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899E4B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2384271C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55F5A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SCTriad_g1.g2.g1.gap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ABEB2A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0D7D7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0B6C53F9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DD24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SUEM840102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C5A0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9B8C9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5EC4ED20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5DE31E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7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2D38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DC2D5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779B45DB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3C9C2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7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E29869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1C37F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53C39F66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AD3E7E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3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E757B9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C1319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4805903F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2C6F1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3_va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526201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2A967F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4E52BC2A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7B98D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3_mea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8A3C67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0203A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534B6196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096E5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F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DA42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337808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1BD92D4E" w14:textId="77777777">
        <w:trPr>
          <w:trHeight w:val="67"/>
          <w:jc w:val="center"/>
        </w:trPr>
        <w:tc>
          <w:tcPr>
            <w:tcW w:w="5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EB927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5E59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BA09DF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4</w:t>
            </w:r>
          </w:p>
        </w:tc>
      </w:tr>
    </w:tbl>
    <w:p w14:paraId="75ABC6A0" w14:textId="77777777" w:rsidR="006C24BB" w:rsidRDefault="006C24BB"/>
    <w:p w14:paraId="70FFE16F" w14:textId="77777777" w:rsidR="00657CFD" w:rsidRDefault="00657CFD">
      <w:pPr>
        <w:rPr>
          <w:b/>
        </w:rPr>
      </w:pPr>
      <w:r>
        <w:rPr>
          <w:b/>
        </w:rPr>
        <w:br w:type="page"/>
      </w:r>
    </w:p>
    <w:p w14:paraId="59EFD84B" w14:textId="0318FF1E" w:rsidR="006C24BB" w:rsidRDefault="00804A5F">
      <w:r>
        <w:rPr>
          <w:b/>
        </w:rPr>
        <w:lastRenderedPageBreak/>
        <w:t>Table S5</w:t>
      </w:r>
      <w:r>
        <w:t xml:space="preserve"> - Feature importance for the predictive model of Anti-Cancer peptides.</w:t>
      </w:r>
    </w:p>
    <w:tbl>
      <w:tblPr>
        <w:tblStyle w:val="a3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4951"/>
        <w:gridCol w:w="1909"/>
        <w:gridCol w:w="2165"/>
      </w:tblGrid>
      <w:tr w:rsidR="006C24BB" w14:paraId="21030E84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498BF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8A561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15C3B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488E5571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50A42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3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9B69A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D4A5AE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</w:t>
            </w:r>
          </w:p>
        </w:tc>
      </w:tr>
      <w:tr w:rsidR="006C24BB" w14:paraId="70BBEC34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7709DC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3.residue10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60B67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44429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</w:t>
            </w:r>
          </w:p>
        </w:tc>
      </w:tr>
      <w:tr w:rsidR="006C24BB" w14:paraId="6EF95553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461740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3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9AE565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03226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</w:t>
            </w:r>
          </w:p>
        </w:tc>
      </w:tr>
      <w:tr w:rsidR="006C24BB" w14:paraId="1AD764BB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E4B4BA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4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9A26BA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080C9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</w:t>
            </w:r>
          </w:p>
        </w:tc>
      </w:tr>
      <w:tr w:rsidR="006C24BB" w14:paraId="5F8C9BC6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40210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hydrophobicity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B4064E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6CF8A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</w:t>
            </w:r>
          </w:p>
        </w:tc>
      </w:tr>
      <w:tr w:rsidR="006C24BB" w14:paraId="5EDFA7DF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40EB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bomanIndex</w:t>
            </w:r>
            <w:proofErr w:type="spellEnd"/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87F4B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BC34FF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20A9B7A7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37FA7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aIndex</w:t>
            </w:r>
            <w:proofErr w:type="spellEnd"/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F917D8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888D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443D0B5F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9F74C1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1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F2E36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AEF2A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5379070E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4EA03F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2.residue25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0A70D5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3B8CC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4F528371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10995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2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D7CF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A3DC8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770FDEB3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B89613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11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0643D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8B9CE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7C2CF99D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6DF787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6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61DDF7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313082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4A3326F3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470EB6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2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02BF1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369501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</w:t>
            </w:r>
          </w:p>
        </w:tc>
      </w:tr>
      <w:tr w:rsidR="006C24BB" w14:paraId="55EE3605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76A1D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8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09264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30DDD4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6D7F8CB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E9B402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3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4F7CB1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37056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58D933D8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670678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1.residue25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416F6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5C95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4781FAB0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A6C33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2.residue5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9B84A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83C973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75565FE2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07B06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7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AB0AC4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6CDEEF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51085528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A96A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1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6B2F0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F8B36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988BD93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B7C35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1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FCD91F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C663EE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611D38B5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DD821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5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D3EC4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E1CC7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5655614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9156A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1.residue10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596DB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76E81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6CF355A6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BA404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HOH040103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E59D80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C1B2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55D0046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E29C2B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EC730101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31F67E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E1F4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6523BA24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E05DF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1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980983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55CD3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237A6DF6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6A8F0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R810101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23825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F4C0C2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40F4E06F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AD948B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2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C75FD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B54A6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98567D0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D52DB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RAM900101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ECC69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F12E2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717E2C15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EC6CE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5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19D7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46067E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026F079D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06E107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3.residue5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979D82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65475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635B8487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883C3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3.residue5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E3FF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2C4CF8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185831BC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F8183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1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0C6DD4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232BE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2CD5CDEC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78B39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5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38E8DD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E4066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AB9EBA7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4994E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3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E318C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3B15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7560C5D6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922C8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7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C3F0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F2BD9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05976F4F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C929D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3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FB0192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C2B49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3BF16A2E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D95EA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1.residue25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5B21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2254C6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</w:t>
            </w:r>
          </w:p>
        </w:tc>
      </w:tr>
      <w:tr w:rsidR="006C24BB" w14:paraId="6411782D" w14:textId="77777777">
        <w:trPr>
          <w:trHeight w:val="67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83413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YUTK870102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6A11B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D370D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</w:t>
            </w:r>
          </w:p>
        </w:tc>
      </w:tr>
    </w:tbl>
    <w:p w14:paraId="5DB49DB2" w14:textId="77777777" w:rsidR="006C24BB" w:rsidRDefault="00804A5F">
      <w:r>
        <w:rPr>
          <w:b/>
        </w:rPr>
        <w:lastRenderedPageBreak/>
        <w:t>Table S6</w:t>
      </w:r>
      <w:r>
        <w:t xml:space="preserve"> - Feature importance for the predictive model of Anti-Viral peptides.</w:t>
      </w:r>
    </w:p>
    <w:tbl>
      <w:tblPr>
        <w:tblStyle w:val="a4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5045"/>
        <w:gridCol w:w="1869"/>
        <w:gridCol w:w="2111"/>
      </w:tblGrid>
      <w:tr w:rsidR="006C24BB" w14:paraId="0F14A1A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512A76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7AD104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556695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692D7F5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8B26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SST_COIL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6553AC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EBD247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4</w:t>
            </w:r>
          </w:p>
        </w:tc>
      </w:tr>
      <w:tr w:rsidR="006C24BB" w14:paraId="2C7DF4AE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17BF63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CASG920101.3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A1773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6868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3</w:t>
            </w:r>
          </w:p>
        </w:tc>
      </w:tr>
      <w:tr w:rsidR="006C24BB" w14:paraId="7EFC2C6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7208C8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6BCF92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AF37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6</w:t>
            </w:r>
          </w:p>
        </w:tc>
      </w:tr>
      <w:tr w:rsidR="006C24BB" w14:paraId="2F457ECA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B414EF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37EBC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0447D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2</w:t>
            </w:r>
          </w:p>
        </w:tc>
      </w:tr>
      <w:tr w:rsidR="006C24BB" w14:paraId="20CB3B4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1DEA3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aIndex</w:t>
            </w:r>
            <w:proofErr w:type="spellEnd"/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EB024B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7D52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2</w:t>
            </w:r>
          </w:p>
        </w:tc>
      </w:tr>
      <w:tr w:rsidR="006C24BB" w14:paraId="70BAD3E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AEBEF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RAM900101.3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E089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08052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1</w:t>
            </w:r>
          </w:p>
        </w:tc>
      </w:tr>
      <w:tr w:rsidR="006C24BB" w14:paraId="17A87BA1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A6129B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SST_SHE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C8A9D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CC9755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39A5CEA6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9B993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1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51C8F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98955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5CCBC2FA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8F577F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3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0736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BD1703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58D73C38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003E38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8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03CDC2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9D5C4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0CDA5DA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2E1E9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1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575B9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A60C10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56033F58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485C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7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0EFD1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10F60D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2E593F71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5A1FCF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1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7376F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2A6A6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3C0662C7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E3A4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4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826A8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E1879D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428916CC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083EF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3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36364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1102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51619394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03C7B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6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48C37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7F72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620CDDCE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767633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45615A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88F43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0FBF68D0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2A6182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8F974B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4FFAD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6DF15887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D24AAA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1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B2F6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697F0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4DB4CD6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EDE159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4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EE7CD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0385F8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4950152E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C39A83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1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F702B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1313F2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0C7687D4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0495C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2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95C5BF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7413AB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7</w:t>
            </w:r>
          </w:p>
        </w:tc>
      </w:tr>
      <w:tr w:rsidR="006C24BB" w14:paraId="3810C796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4581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2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784AD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811A5C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6</w:t>
            </w:r>
          </w:p>
        </w:tc>
      </w:tr>
      <w:tr w:rsidR="006C24BB" w14:paraId="17937BB1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C5A3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1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7222A2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4B8FB7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6</w:t>
            </w:r>
          </w:p>
        </w:tc>
      </w:tr>
      <w:tr w:rsidR="006C24BB" w14:paraId="5AB53DFA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FFCF4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CASG920101.1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2A189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FD47B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6</w:t>
            </w:r>
          </w:p>
        </w:tc>
      </w:tr>
      <w:tr w:rsidR="006C24BB" w14:paraId="79D7B882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177B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instability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DE537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7F5B2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3B57F2ED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CE43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106F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08EA4E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6630D315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80F47D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3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D44B3F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FB9CE6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4757570A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A1EC24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6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0F8B4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45F4E9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57F67A71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B3067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2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0B789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1E1AC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20200992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C430B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2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28CFFD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640D45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60A79585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1BDD5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ONP930101.1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0708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CBE1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7678344F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1FE74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2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AF898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FCCE0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31897643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7BB82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2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153A68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2849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1D283C4A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8AC0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F7B40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3C164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01A81ACB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B9D96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EC73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95797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C6249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19CE1C56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9188DB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E00EF7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4EF42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71A78523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321C1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4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0FE61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E001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3BD8D5EE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AB7B8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PARJ8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AF1F4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5068F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165985C2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93D66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A94866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F41F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54255406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36D13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83C6E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729E0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6925388B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15502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1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B0F08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A08A8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3E17BA5C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3F7238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13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1BF0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E555C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4309AC8C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552ED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HOH040103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F1E82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86342E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3339F8E3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2D45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7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4D167F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08E6EB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76EF638B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20DDBD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YUTK870102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8B82DA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BC82B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6506D5E1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8CACD1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7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72C016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E3E3F1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54D074E1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247FD1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6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EC4575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D572FC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584550DB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C20AD2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EC73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A0CE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02F0E5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31B93ECF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3BBF2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8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20C34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CEFAC7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345BA44C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AAB474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9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7DAD5A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430D2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792AB2F4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BAD47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85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C74F54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DF272C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1F222787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20395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R79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D44C4C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23ED2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66FF29B9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5327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9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D28FC6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685E8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76C3A7B4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F07F6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R81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53E95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2C339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0E94F727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0596C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770105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7744C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A95C43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6B020C53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3DA5B1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AE5B6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8FC19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3BAACE78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9FC9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YUTK870103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10B5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0248A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28C03BB8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2BF9F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3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C4C081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DEADD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1061B440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BFCC3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4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60B74E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09006C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5B5B0D9A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F4CC38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6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EF7034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460C8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6F2BB15C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F25AB2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3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322F7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71E35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70BC9B74" w14:textId="77777777">
        <w:trPr>
          <w:trHeight w:val="67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A40031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6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4C28BB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6763AD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</w:tbl>
    <w:p w14:paraId="0EA49E51" w14:textId="77777777" w:rsidR="006C24BB" w:rsidRDefault="006C24BB"/>
    <w:p w14:paraId="5C23A4A6" w14:textId="77777777" w:rsidR="00657CFD" w:rsidRDefault="00657CFD">
      <w:pPr>
        <w:rPr>
          <w:b/>
        </w:rPr>
      </w:pPr>
      <w:r>
        <w:rPr>
          <w:b/>
        </w:rPr>
        <w:br w:type="page"/>
      </w:r>
    </w:p>
    <w:p w14:paraId="5C5A2F90" w14:textId="237860BB" w:rsidR="006C24BB" w:rsidRDefault="00804A5F">
      <w:r>
        <w:rPr>
          <w:b/>
        </w:rPr>
        <w:lastRenderedPageBreak/>
        <w:t>Table S7</w:t>
      </w:r>
      <w:r>
        <w:t xml:space="preserve"> - Feature importance for the predictive model of Anti-Inflammatory peptides.</w:t>
      </w:r>
    </w:p>
    <w:tbl>
      <w:tblPr>
        <w:tblStyle w:val="a5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4951"/>
        <w:gridCol w:w="1909"/>
        <w:gridCol w:w="2165"/>
      </w:tblGrid>
      <w:tr w:rsidR="006C24BB" w14:paraId="710B389B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DF92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E0848B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EDA20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5AE531B0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8775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B40F5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7BC390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271</w:t>
            </w:r>
          </w:p>
        </w:tc>
      </w:tr>
      <w:tr w:rsidR="006C24BB" w14:paraId="0D133610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5B00CD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CASG920101.1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E9A77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CB4B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82</w:t>
            </w:r>
          </w:p>
        </w:tc>
      </w:tr>
      <w:tr w:rsidR="006C24BB" w14:paraId="532F8A3D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0DCC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ONM990201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765E7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11CE9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8</w:t>
            </w:r>
          </w:p>
        </w:tc>
      </w:tr>
      <w:tr w:rsidR="006C24BB" w14:paraId="187F399D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D72B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3.residue75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69CDE8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11E4B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7</w:t>
            </w:r>
          </w:p>
        </w:tc>
      </w:tr>
      <w:tr w:rsidR="006C24BB" w14:paraId="2885C607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D1F14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2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823432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D43F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0</w:t>
            </w:r>
          </w:p>
        </w:tc>
      </w:tr>
      <w:tr w:rsidR="006C24BB" w14:paraId="190A764F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0ABE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w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A3B2B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AEEDFB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0</w:t>
            </w:r>
          </w:p>
        </w:tc>
      </w:tr>
      <w:tr w:rsidR="006C24BB" w14:paraId="527C99E6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6978F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2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6523B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B038B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7</w:t>
            </w:r>
          </w:p>
        </w:tc>
      </w:tr>
      <w:tr w:rsidR="006C24BB" w14:paraId="37F2EAE0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128E91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2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982FDB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14BE73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7</w:t>
            </w:r>
          </w:p>
        </w:tc>
      </w:tr>
      <w:tr w:rsidR="006C24BB" w14:paraId="4F1E4FAA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D2953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72D52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1679D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6</w:t>
            </w:r>
          </w:p>
        </w:tc>
      </w:tr>
      <w:tr w:rsidR="006C24BB" w14:paraId="05464430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8E3067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6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7B2D8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8DDC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6</w:t>
            </w:r>
          </w:p>
        </w:tc>
      </w:tr>
      <w:tr w:rsidR="006C24BB" w14:paraId="6AF9951C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3B291D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13_mean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92E6D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2AE7CE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6</w:t>
            </w:r>
          </w:p>
        </w:tc>
      </w:tr>
      <w:tr w:rsidR="006C24BB" w14:paraId="424BD9B8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3DA37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2.residue10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7ECC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78687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4</w:t>
            </w:r>
          </w:p>
        </w:tc>
      </w:tr>
      <w:tr w:rsidR="006C24BB" w14:paraId="4085EF73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2EC4E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1.residue75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E97B1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85B53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2</w:t>
            </w:r>
          </w:p>
        </w:tc>
      </w:tr>
      <w:tr w:rsidR="006C24BB" w14:paraId="2CD7C174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3FDA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4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BDBE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B4B250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0</w:t>
            </w:r>
          </w:p>
        </w:tc>
      </w:tr>
      <w:tr w:rsidR="006C24BB" w14:paraId="4628AA6C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C253F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F4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BF0D39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0F29A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9</w:t>
            </w:r>
          </w:p>
        </w:tc>
      </w:tr>
      <w:tr w:rsidR="006C24BB" w14:paraId="03670EFA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11EBAD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1.residue5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2F1A5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6C438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9</w:t>
            </w:r>
          </w:p>
        </w:tc>
      </w:tr>
      <w:tr w:rsidR="006C24BB" w14:paraId="09A46EDB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3B62F3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3.residue25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3E12C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B62D5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8</w:t>
            </w:r>
          </w:p>
        </w:tc>
      </w:tr>
      <w:tr w:rsidR="006C24BB" w14:paraId="7DC4E52B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43D90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7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E1B4B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DDEC7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8</w:t>
            </w:r>
          </w:p>
        </w:tc>
      </w:tr>
      <w:tr w:rsidR="006C24BB" w14:paraId="015BFFE5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598AA5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3.residue0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CCABD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D3687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7</w:t>
            </w:r>
          </w:p>
        </w:tc>
      </w:tr>
      <w:tr w:rsidR="006C24BB" w14:paraId="6D20BE64" w14:textId="77777777">
        <w:trPr>
          <w:trHeight w:val="211"/>
          <w:jc w:val="center"/>
        </w:trPr>
        <w:tc>
          <w:tcPr>
            <w:tcW w:w="4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7493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3_var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03AA0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426BCA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2</w:t>
            </w:r>
          </w:p>
        </w:tc>
      </w:tr>
    </w:tbl>
    <w:p w14:paraId="1C34ED1A" w14:textId="77777777" w:rsidR="006C24BB" w:rsidRDefault="006C24BB"/>
    <w:p w14:paraId="3578D224" w14:textId="77777777" w:rsidR="006C24BB" w:rsidRDefault="00804A5F">
      <w:pPr>
        <w:rPr>
          <w:b/>
        </w:rPr>
      </w:pPr>
      <w:r>
        <w:br w:type="page"/>
      </w:r>
    </w:p>
    <w:p w14:paraId="772284CB" w14:textId="77777777" w:rsidR="006C24BB" w:rsidRDefault="00804A5F">
      <w:r>
        <w:rPr>
          <w:b/>
        </w:rPr>
        <w:lastRenderedPageBreak/>
        <w:t>Table S8</w:t>
      </w:r>
      <w:r>
        <w:t xml:space="preserve"> - Feature importance for the predictive model of Cell-Penetrating peptides.</w:t>
      </w:r>
    </w:p>
    <w:tbl>
      <w:tblPr>
        <w:tblStyle w:val="a6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5045"/>
        <w:gridCol w:w="1869"/>
        <w:gridCol w:w="2111"/>
      </w:tblGrid>
      <w:tr w:rsidR="006C24BB" w14:paraId="6534DF3A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24D582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C3BCC7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D2024E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459EA724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6493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3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56B4C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05E884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82</w:t>
            </w:r>
          </w:p>
        </w:tc>
      </w:tr>
      <w:tr w:rsidR="006C24BB" w14:paraId="37869F1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27EF5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EC73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B9888A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5BEE5E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8</w:t>
            </w:r>
          </w:p>
        </w:tc>
      </w:tr>
      <w:tr w:rsidR="006C24BB" w14:paraId="7BF63CF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2921CF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SCTriad_g5.g5.g5.gap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A6EAB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2A481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8</w:t>
            </w:r>
          </w:p>
        </w:tc>
      </w:tr>
      <w:tr w:rsidR="006C24BB" w14:paraId="2438620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8D804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F7F560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314E8E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3</w:t>
            </w:r>
          </w:p>
        </w:tc>
      </w:tr>
      <w:tr w:rsidR="006C24BB" w14:paraId="3E1D2353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2166F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8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1AE455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5A8219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4</w:t>
            </w:r>
          </w:p>
        </w:tc>
      </w:tr>
      <w:tr w:rsidR="006C24BB" w14:paraId="095B3B6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EE10AF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J9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A6E30B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050DDD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5</w:t>
            </w:r>
          </w:p>
        </w:tc>
      </w:tr>
      <w:tr w:rsidR="006C24BB" w14:paraId="263EBDE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C029E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9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B757AE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4F92CF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5</w:t>
            </w:r>
          </w:p>
        </w:tc>
      </w:tr>
      <w:tr w:rsidR="006C24BB" w14:paraId="40973DCF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008D76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5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E3D88D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9B7F0A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3</w:t>
            </w:r>
          </w:p>
        </w:tc>
      </w:tr>
      <w:tr w:rsidR="006C24BB" w14:paraId="3DA0653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52B089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HOH040103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EF4586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EF023F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5</w:t>
            </w:r>
          </w:p>
        </w:tc>
      </w:tr>
      <w:tr w:rsidR="006C24BB" w14:paraId="3A60A6B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D57C87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BB192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65232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4</w:t>
            </w:r>
          </w:p>
        </w:tc>
      </w:tr>
      <w:tr w:rsidR="006C24BB" w14:paraId="5CCE1404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8E78B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bomanIndex</w:t>
            </w:r>
            <w:proofErr w:type="spellEnd"/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5D7C8E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4283F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1</w:t>
            </w:r>
          </w:p>
        </w:tc>
      </w:tr>
      <w:tr w:rsidR="006C24BB" w14:paraId="3235791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8E2C3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ARJ86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E7314D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FF341E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1</w:t>
            </w:r>
          </w:p>
        </w:tc>
      </w:tr>
      <w:tr w:rsidR="006C24BB" w14:paraId="61E0C63A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87441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olventaccess.2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EF4330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957A1A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0</w:t>
            </w:r>
          </w:p>
        </w:tc>
      </w:tr>
      <w:tr w:rsidR="006C24BB" w14:paraId="10AE65D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7217B0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6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A78D0B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7EB15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9</w:t>
            </w:r>
          </w:p>
        </w:tc>
      </w:tr>
      <w:tr w:rsidR="006C24BB" w14:paraId="3F35E95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D85524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EB152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3A72B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8</w:t>
            </w:r>
          </w:p>
        </w:tc>
      </w:tr>
      <w:tr w:rsidR="006C24BB" w14:paraId="7BF9ECE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4689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ISK8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70E13C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218C99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55ED830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E027EB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NEK90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0C2E9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093ECB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3A03749A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3C942B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aIndex</w:t>
            </w:r>
            <w:proofErr w:type="spellEnd"/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B1255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96BDC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10F58C6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19D0B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1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0DA28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C3ED1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4</w:t>
            </w:r>
          </w:p>
        </w:tc>
      </w:tr>
      <w:tr w:rsidR="006C24BB" w14:paraId="0ED6C79F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71745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SAJ99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C7695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720C29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5454E9B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0B4D6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2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48D78D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61FDD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4E74B94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897EB6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DISORDER_LONG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72F806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45EA8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2B3A944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EF3EDD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EF956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E6A333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43570E2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1581BF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5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C35FCA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E2B04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3F61FF7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DC5CF5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8B0C39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04CDA5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2</w:t>
            </w:r>
          </w:p>
        </w:tc>
      </w:tr>
      <w:tr w:rsidR="006C24BB" w14:paraId="619B0424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D91943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6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4EF55E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CC0201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2C1ACBB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FABC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1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18E2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DBFA4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1</w:t>
            </w:r>
          </w:p>
        </w:tc>
      </w:tr>
      <w:tr w:rsidR="006C24BB" w14:paraId="4FEE7C1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06EE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9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3E71AC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3FB04A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72E3CDA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B1A8C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1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491473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465DD3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0594635F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855A7F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1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9193A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7EBA13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13170C9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8B4E3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S870102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E816F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6AF6DE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2991F9C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64B752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w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7DACAD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FA35F7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6C3C9F4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028EF5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3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D72831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D1CFDA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7940995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CB740E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6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D42D8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8686D9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72EA995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E47588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77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1BF64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5C2F2D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6E840F73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D096E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DEBAF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5C8AC3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162599F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B519B9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9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4CA265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A2E1D4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4C4709E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B91420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ARJ8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E9F969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B61A6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5FB20974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C541A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18EEE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351443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5938E46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C2198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FE1BD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2B110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000FD31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69F19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1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09CC55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94CBD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35B33FE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A21D4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YUTK870104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ED58C6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177382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208CD68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A7A98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PONP80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31EAE3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0EC44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41076B8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60DA5E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2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4A2214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AE3678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4E42CFD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4B3F5F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7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6EF4D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56C13D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1BD8C87F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42C3AC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YUTK870104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FD6DB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0A317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76512B8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6905FD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9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BBA96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01FFD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0B3C700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2FFBC6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3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7EC68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362AAB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2C7C6E5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8A250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1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5F617E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D010DD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4</w:t>
            </w:r>
          </w:p>
        </w:tc>
      </w:tr>
      <w:tr w:rsidR="006C24BB" w14:paraId="31D9D86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CA1978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G85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E3E2DE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73719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4</w:t>
            </w:r>
          </w:p>
        </w:tc>
      </w:tr>
      <w:tr w:rsidR="006C24BB" w14:paraId="3A6EC56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D4F5E0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3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D7FDE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1335C7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4</w:t>
            </w:r>
          </w:p>
        </w:tc>
      </w:tr>
      <w:tr w:rsidR="006C24BB" w14:paraId="0C0C0FB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698C7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2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E184EF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59ABB3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43DECF5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5C3627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P80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3A5C65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9B730F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7D787BF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5C54BB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CF6A9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DC36E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1A24312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39A73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2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8D026F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473D0F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704DBDAF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97F74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SAJ99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992DA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1D555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3630E56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172CDF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TIO83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C53B8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EA00E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3E1B1A6F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CDE3BB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4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4A5F9B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E6A466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03EFAA5A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D1DF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3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E716C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05DA77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6B28C57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C66F1C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hydrophobicity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456F4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6E71BF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7A5C122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62B83C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2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E6B295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01E6D8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5FA0016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93255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8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B07648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5A82BA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248B7FA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863CFA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850105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821E25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6F588B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3</w:t>
            </w:r>
          </w:p>
        </w:tc>
      </w:tr>
      <w:tr w:rsidR="006C24BB" w14:paraId="3C5E2A9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6ADA82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4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F17A7C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98C09B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5ABD9D2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395C78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1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413DDC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931134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036AF95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741CB0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OLR81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2160BA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C8FBA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3540409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9EBE62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3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9EA444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4B5D1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604060E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CFB6C0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46CFE3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4619F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23748BE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0D2145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8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66273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9F7689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042A4F8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927D9F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85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8E273D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281AF2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0AD9E6DA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639C36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1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10982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4E185E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1CAFC99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479F2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DISORDER_SHOR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5484AD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16C24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36624DF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ED44DB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6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1B531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F38F02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28CEAAC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4565E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NS770107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6286E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EDDA9F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3CB3A02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7B18D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1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C73F96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834627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5374731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14590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1A83F5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E93496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6957145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5706F2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2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564382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0CB10F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312FFF2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CB55A4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3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455207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CC85A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67A2AFDD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95C70C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6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A606F6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9F3A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07765F0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741A13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1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BD3162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C056EB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3B4FBB5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328F1A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14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4CC5B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ECD0BF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302AA37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CD311E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KK01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862E38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4C04BD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4275C34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ECCF73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3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8342E8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4E8CFB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376AB1D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AD130D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NEK90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64A9A5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70FE2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688DDBD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33572B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HOH04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47F197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AFFF60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08C7F90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53849A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B6F925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24E16A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525DF07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AA9851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YUTK870102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464BF3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09285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41492CD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8DE00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7C7474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3077C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28D3B1A3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F48EC5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ARP78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9FE26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FBE76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10A7447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C527E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SUEM840102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3BC74A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FD3EF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447899F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BFA510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20104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D02BA6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CB4F06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  <w:tr w:rsidR="006C24BB" w14:paraId="53B1545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1B7185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13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82E386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3747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</w:tbl>
    <w:p w14:paraId="54FCAD9F" w14:textId="77777777" w:rsidR="006C24BB" w:rsidRDefault="006C24BB"/>
    <w:p w14:paraId="15A390EB" w14:textId="77777777" w:rsidR="00657CFD" w:rsidRDefault="00657CFD">
      <w:pPr>
        <w:rPr>
          <w:b/>
        </w:rPr>
      </w:pPr>
      <w:r>
        <w:rPr>
          <w:b/>
        </w:rPr>
        <w:br w:type="page"/>
      </w:r>
    </w:p>
    <w:p w14:paraId="7C9D92D0" w14:textId="5E704F6A" w:rsidR="006C24BB" w:rsidRDefault="00804A5F">
      <w:r>
        <w:rPr>
          <w:b/>
        </w:rPr>
        <w:lastRenderedPageBreak/>
        <w:t>Table S9</w:t>
      </w:r>
      <w:r>
        <w:t xml:space="preserve"> - Feature importance for the predictive model of Quorum Sensing peptides.</w:t>
      </w:r>
    </w:p>
    <w:tbl>
      <w:tblPr>
        <w:tblStyle w:val="a7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5045"/>
        <w:gridCol w:w="1869"/>
        <w:gridCol w:w="2111"/>
      </w:tblGrid>
      <w:tr w:rsidR="006C24BB" w14:paraId="7506B37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4161E8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F9E5A0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8F11D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03004043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D1F938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F6B7DF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9CCDB2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234</w:t>
            </w:r>
          </w:p>
        </w:tc>
      </w:tr>
      <w:tr w:rsidR="006C24BB" w14:paraId="401B3DF0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BADFCB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1.residue2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CC3EE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3A305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110</w:t>
            </w:r>
          </w:p>
        </w:tc>
      </w:tr>
      <w:tr w:rsidR="006C24BB" w14:paraId="3EC658B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023FB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NJ96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F69AE2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44AA5C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9</w:t>
            </w:r>
          </w:p>
        </w:tc>
      </w:tr>
      <w:tr w:rsidR="006C24BB" w14:paraId="0B532D9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A46891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3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F06606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2ACD42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7</w:t>
            </w:r>
          </w:p>
        </w:tc>
      </w:tr>
      <w:tr w:rsidR="006C24BB" w14:paraId="590AB977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107C7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netCharge</w:t>
            </w:r>
            <w:proofErr w:type="spellEnd"/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28CB3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AD0D86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66</w:t>
            </w:r>
          </w:p>
        </w:tc>
      </w:tr>
      <w:tr w:rsidR="006C24BB" w14:paraId="6DC62534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B79E01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4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D96FF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4C3FCC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4</w:t>
            </w:r>
          </w:p>
        </w:tc>
      </w:tr>
      <w:tr w:rsidR="006C24BB" w14:paraId="259F77B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58E28D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6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9C177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E1CE58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51</w:t>
            </w:r>
          </w:p>
        </w:tc>
      </w:tr>
      <w:tr w:rsidR="006C24BB" w14:paraId="12964A52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1C170D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1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513BB0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0FA04C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6</w:t>
            </w:r>
          </w:p>
        </w:tc>
      </w:tr>
      <w:tr w:rsidR="006C24BB" w14:paraId="2C045B88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AADE13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2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BA5CD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2CA0A9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5</w:t>
            </w:r>
          </w:p>
        </w:tc>
      </w:tr>
      <w:tr w:rsidR="006C24BB" w14:paraId="7E9384B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E3837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2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DBF248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8E8305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1</w:t>
            </w:r>
          </w:p>
        </w:tc>
      </w:tr>
      <w:tr w:rsidR="006C24BB" w14:paraId="0F6D778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C58791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1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929476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FA45C1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9</w:t>
            </w:r>
          </w:p>
        </w:tc>
      </w:tr>
      <w:tr w:rsidR="006C24BB" w14:paraId="551385D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58F777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SCTriad_g2.g2.g2.gap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E61E7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62C85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4</w:t>
            </w:r>
          </w:p>
        </w:tc>
      </w:tr>
      <w:tr w:rsidR="006C24BB" w14:paraId="3C79A63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9017AD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WILM950101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8D1803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83175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19992CD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1EB06F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IMJ680105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07804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75C439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334C4B3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45A87D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1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01A9C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7E625F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5</w:t>
            </w:r>
          </w:p>
        </w:tc>
      </w:tr>
      <w:tr w:rsidR="006C24BB" w14:paraId="6741022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0EED4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ENGD860101.1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55FCE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78E402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21173C86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3FC32B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CASG920101.2.residue7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D315D5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9D666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3</w:t>
            </w:r>
          </w:p>
        </w:tc>
      </w:tr>
      <w:tr w:rsidR="006C24BB" w14:paraId="5821E96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379B50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4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F237B6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F42FE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10</w:t>
            </w:r>
          </w:p>
        </w:tc>
      </w:tr>
      <w:tr w:rsidR="006C24BB" w14:paraId="2B8335EE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803AE5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1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04439F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47083F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9</w:t>
            </w:r>
          </w:p>
        </w:tc>
      </w:tr>
      <w:tr w:rsidR="006C24BB" w14:paraId="708DE769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3B8C2D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charge.1.residue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21710E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9F0A8F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3802A90B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EF39A6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1.residue5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276898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886D76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8</w:t>
            </w:r>
          </w:p>
        </w:tc>
      </w:tr>
      <w:tr w:rsidR="006C24BB" w14:paraId="6EA3035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91BD2E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1B77B65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A9A5B0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7</w:t>
            </w:r>
          </w:p>
        </w:tc>
      </w:tr>
      <w:tr w:rsidR="006C24BB" w14:paraId="62386C35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EC32A3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12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037807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0C48DC4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6</w:t>
            </w:r>
          </w:p>
        </w:tc>
      </w:tr>
      <w:tr w:rsidR="006C24BB" w14:paraId="2A89005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99C1F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770104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5668BB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A0C07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5</w:t>
            </w:r>
          </w:p>
        </w:tc>
      </w:tr>
      <w:tr w:rsidR="006C24BB" w14:paraId="37A4ABB1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4DFA6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4_mea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2F44E1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164EB5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4</w:t>
            </w:r>
          </w:p>
        </w:tc>
      </w:tr>
      <w:tr w:rsidR="006C24BB" w14:paraId="2B1EC15A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435B654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ARGP820101.1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449A65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803FD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4</w:t>
            </w:r>
          </w:p>
        </w:tc>
      </w:tr>
      <w:tr w:rsidR="006C24BB" w14:paraId="4A8DACE3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55EC58C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AKK010101_var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716EE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75CCBD7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2</w:t>
            </w:r>
          </w:p>
        </w:tc>
      </w:tr>
      <w:tr w:rsidR="006C24BB" w14:paraId="69ED194C" w14:textId="77777777">
        <w:trPr>
          <w:trHeight w:val="211"/>
          <w:jc w:val="center"/>
        </w:trPr>
        <w:tc>
          <w:tcPr>
            <w:tcW w:w="5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382E69E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secondarystruct.2.residue10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67A1191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12" w:type="dxa"/>
              <w:right w:w="12" w:type="dxa"/>
            </w:tcMar>
          </w:tcPr>
          <w:p w14:paraId="2A4D136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01</w:t>
            </w:r>
          </w:p>
        </w:tc>
      </w:tr>
    </w:tbl>
    <w:p w14:paraId="47F06721" w14:textId="77777777" w:rsidR="006C24BB" w:rsidRDefault="006C24BB"/>
    <w:p w14:paraId="6CB133C1" w14:textId="77777777" w:rsidR="006C24BB" w:rsidRDefault="00804A5F">
      <w:pPr>
        <w:rPr>
          <w:b/>
        </w:rPr>
      </w:pPr>
      <w:r>
        <w:br w:type="page"/>
      </w:r>
    </w:p>
    <w:p w14:paraId="651B59FD" w14:textId="77777777" w:rsidR="006C24BB" w:rsidRDefault="00804A5F">
      <w:r>
        <w:rPr>
          <w:b/>
        </w:rPr>
        <w:lastRenderedPageBreak/>
        <w:t>Table S10</w:t>
      </w:r>
      <w:r>
        <w:t xml:space="preserve"> - Feature importance for the predictive model of Surface Binding peptides.</w:t>
      </w:r>
    </w:p>
    <w:tbl>
      <w:tblPr>
        <w:tblStyle w:val="a8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4945"/>
        <w:gridCol w:w="1912"/>
        <w:gridCol w:w="2168"/>
      </w:tblGrid>
      <w:tr w:rsidR="006C24BB" w14:paraId="24B30050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55827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FEF54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15498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mportance</w:t>
            </w:r>
          </w:p>
        </w:tc>
      </w:tr>
      <w:tr w:rsidR="006C24BB" w14:paraId="28B02CE0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21FCAF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BB222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E1A0EA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74</w:t>
            </w:r>
          </w:p>
        </w:tc>
      </w:tr>
      <w:tr w:rsidR="006C24BB" w14:paraId="2083F6DE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9B666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7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96FB2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C2E8A7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6</w:t>
            </w:r>
          </w:p>
        </w:tc>
      </w:tr>
      <w:tr w:rsidR="006C24BB" w14:paraId="2E01F5B1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A2562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BCEDB4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9BFCC0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4</w:t>
            </w:r>
          </w:p>
        </w:tc>
      </w:tr>
      <w:tr w:rsidR="006C24BB" w14:paraId="3AF5D57D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C3B4B0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ONP930101.1.residue5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9BA79E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E3606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4</w:t>
            </w:r>
          </w:p>
        </w:tc>
      </w:tr>
      <w:tr w:rsidR="006C24BB" w14:paraId="58054D3F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40BEB5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84F19C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9DC11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3</w:t>
            </w:r>
          </w:p>
        </w:tc>
      </w:tr>
      <w:tr w:rsidR="006C24BB" w14:paraId="77912249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E7145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A7985A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0951B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2</w:t>
            </w:r>
          </w:p>
        </w:tc>
      </w:tr>
      <w:tr w:rsidR="006C24BB" w14:paraId="7FA10E03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5DD42E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KF4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45D7A6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2DA85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2</w:t>
            </w:r>
          </w:p>
        </w:tc>
      </w:tr>
      <w:tr w:rsidR="006C24BB" w14:paraId="5AEF9FD3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0A390A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CASG920101.1.residue5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DF0875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F8420E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1</w:t>
            </w:r>
          </w:p>
        </w:tc>
      </w:tr>
      <w:tr w:rsidR="006C24BB" w14:paraId="1E4D882E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5D3544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Z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75597A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9A732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41</w:t>
            </w:r>
          </w:p>
        </w:tc>
      </w:tr>
      <w:tr w:rsidR="006C24BB" w14:paraId="7130D67D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F6E09C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zability.3.residue10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B79F28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05B149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8</w:t>
            </w:r>
          </w:p>
        </w:tc>
      </w:tr>
      <w:tr w:rsidR="006C24BB" w14:paraId="1E24C144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9A1751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SM880101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216D5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0B00A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7</w:t>
            </w:r>
          </w:p>
        </w:tc>
      </w:tr>
      <w:tr w:rsidR="006C24BB" w14:paraId="673DAB2D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31702D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ISK860101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D45C0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DBC5B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7</w:t>
            </w:r>
          </w:p>
        </w:tc>
      </w:tr>
      <w:tr w:rsidR="006C24BB" w14:paraId="63AA99F7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3DCD8C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normwaalsvolume.2.residue7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A75CB1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FC5DE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6</w:t>
            </w:r>
          </w:p>
        </w:tc>
      </w:tr>
      <w:tr w:rsidR="006C24BB" w14:paraId="6CE187B2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2E184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3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092DE94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71AC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4</w:t>
            </w:r>
          </w:p>
        </w:tc>
      </w:tr>
      <w:tr w:rsidR="006C24BB" w14:paraId="450E0477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31F9AD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LOSUM6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E85235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AABC7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4</w:t>
            </w:r>
          </w:p>
        </w:tc>
      </w:tr>
      <w:tr w:rsidR="006C24BB" w14:paraId="09955B61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5CE292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FASG890101.3.residue2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10D10B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D47E12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3</w:t>
            </w:r>
          </w:p>
        </w:tc>
      </w:tr>
      <w:tr w:rsidR="006C24BB" w14:paraId="5BA152A7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DF534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bomanIndex</w:t>
            </w:r>
            <w:proofErr w:type="spellEnd"/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8AD01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5DE18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2</w:t>
            </w:r>
          </w:p>
        </w:tc>
      </w:tr>
      <w:tr w:rsidR="006C24BB" w14:paraId="749A65DA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6ECB87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polarity.3.residue7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26CB6D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AF569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2</w:t>
            </w:r>
          </w:p>
        </w:tc>
      </w:tr>
      <w:tr w:rsidR="006C24BB" w14:paraId="0EA255A9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2424B7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3_var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55E408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E19CB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2</w:t>
            </w:r>
          </w:p>
        </w:tc>
      </w:tr>
      <w:tr w:rsidR="006C24BB" w14:paraId="2423534F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4BCF6C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OBM770105_var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0542DF2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AINDEX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738E3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1</w:t>
            </w:r>
          </w:p>
        </w:tc>
      </w:tr>
      <w:tr w:rsidR="006C24BB" w14:paraId="08AF4F58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A3FBF2F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PRAM900101.2.residue7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A9664D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A73BD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1</w:t>
            </w:r>
          </w:p>
        </w:tc>
      </w:tr>
      <w:tr w:rsidR="006C24BB" w14:paraId="7B1D5444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883AB46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OBB760101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E4E8121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4BCD3F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1</w:t>
            </w:r>
          </w:p>
        </w:tc>
      </w:tr>
      <w:tr w:rsidR="006C24BB" w14:paraId="495C2688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F36C03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CTDD_hydrophobicity_ZIMJ680101.2.residue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279069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Feature</w:t>
            </w:r>
            <w:proofErr w:type="spellEnd"/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FE144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1</w:t>
            </w:r>
          </w:p>
        </w:tc>
      </w:tr>
      <w:tr w:rsidR="006C24BB" w14:paraId="73ABFC01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F3F013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DH010107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F1EF565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1B9101D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1</w:t>
            </w:r>
          </w:p>
        </w:tc>
      </w:tr>
      <w:tr w:rsidR="006C24BB" w14:paraId="7B95C698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7EF998B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AKH900101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DE2219E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30861C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30</w:t>
            </w:r>
          </w:p>
        </w:tc>
      </w:tr>
      <w:tr w:rsidR="006C24BB" w14:paraId="036289EC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BF0C109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CS820114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E2A4E03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7FF97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7</w:t>
            </w:r>
          </w:p>
        </w:tc>
      </w:tr>
      <w:tr w:rsidR="006C24BB" w14:paraId="77557686" w14:textId="77777777">
        <w:trPr>
          <w:trHeight w:val="211"/>
          <w:jc w:val="center"/>
        </w:trPr>
        <w:tc>
          <w:tcPr>
            <w:tcW w:w="4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651E677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RADA880103_mea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F036B3A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ptides package</w:t>
            </w:r>
          </w:p>
        </w:tc>
        <w:tc>
          <w:tcPr>
            <w:tcW w:w="2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1355DA0" w14:textId="77777777" w:rsidR="006C24BB" w:rsidRDefault="00804A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0.025</w:t>
            </w:r>
          </w:p>
        </w:tc>
      </w:tr>
    </w:tbl>
    <w:p w14:paraId="24B0E3C0" w14:textId="77777777" w:rsidR="006C24BB" w:rsidRDefault="006C24BB"/>
    <w:p w14:paraId="47FBFDC5" w14:textId="77777777" w:rsidR="00657CFD" w:rsidRDefault="00657CFD">
      <w:pPr>
        <w:rPr>
          <w:b/>
        </w:rPr>
      </w:pPr>
      <w:r>
        <w:rPr>
          <w:b/>
        </w:rPr>
        <w:br w:type="page"/>
      </w:r>
    </w:p>
    <w:p w14:paraId="311DFF83" w14:textId="3EFB4111" w:rsidR="006C24BB" w:rsidRDefault="00804A5F">
      <w:r>
        <w:rPr>
          <w:b/>
        </w:rPr>
        <w:lastRenderedPageBreak/>
        <w:t>Table S11</w:t>
      </w:r>
      <w:r>
        <w:t xml:space="preserve"> - Performance on 10-fold cross validation for training predictive models for eight different therapeutic peptide classes.</w:t>
      </w:r>
    </w:p>
    <w:tbl>
      <w:tblPr>
        <w:tblStyle w:val="a9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245"/>
        <w:gridCol w:w="1365"/>
        <w:gridCol w:w="690"/>
        <w:gridCol w:w="1125"/>
        <w:gridCol w:w="1125"/>
        <w:gridCol w:w="1125"/>
        <w:gridCol w:w="1125"/>
      </w:tblGrid>
      <w:tr w:rsidR="006C24BB" w14:paraId="6B8401FA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E0185C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Peptide Class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135E1C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# features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0E261A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Algorithm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D86354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AUC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67439E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PR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99BD6B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NR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04947A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F1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C0E7A9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MCC</w:t>
            </w:r>
          </w:p>
        </w:tc>
      </w:tr>
      <w:tr w:rsidR="006C24BB" w14:paraId="60A53DB2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4CCDE1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A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83068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45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9E686C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E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18C8FC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E3258B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7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240F9A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77531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BAC85B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70</w:t>
            </w:r>
          </w:p>
        </w:tc>
      </w:tr>
      <w:tr w:rsidR="006C24BB" w14:paraId="423D4A57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3CD26C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B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613D45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93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785736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E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B66F9C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9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E487F8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6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40F5D5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9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23C3D3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1C2828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5</w:t>
            </w:r>
          </w:p>
        </w:tc>
      </w:tr>
      <w:tr w:rsidR="006C24BB" w14:paraId="5B3CB71B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59D435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C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2EBE9C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39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5339D8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E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DEDEC5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151A76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3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A4F41C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6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35CECE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4B9FC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9</w:t>
            </w:r>
          </w:p>
        </w:tc>
      </w:tr>
      <w:tr w:rsidR="006C24BB" w14:paraId="625E18AB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497AA6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I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F3051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20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178546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GB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608533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3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E2ED44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68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B5073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8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E2CE0E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0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07B957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58</w:t>
            </w:r>
          </w:p>
        </w:tc>
      </w:tr>
      <w:tr w:rsidR="006C24BB" w14:paraId="448D59C4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E53EB3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V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A3260E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63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F7B66F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E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1EA7E0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1B1743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0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584BD8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626387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9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910583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77</w:t>
            </w:r>
          </w:p>
        </w:tc>
      </w:tr>
      <w:tr w:rsidR="006C24BB" w14:paraId="0425116B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B9929C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CP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3A65C7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92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5F6DEC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XGBOOS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08960E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716E15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0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98E1B0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8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16F06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11ACF6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8</w:t>
            </w:r>
          </w:p>
        </w:tc>
      </w:tr>
      <w:tr w:rsidR="006C24BB" w14:paraId="067D9326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19E441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QS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5655CD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28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265830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XGBOOS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12048D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8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456A44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0A92C3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AD1770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7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68D9F0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94</w:t>
            </w:r>
          </w:p>
        </w:tc>
      </w:tr>
      <w:tr w:rsidR="006C24BB" w14:paraId="5FF5827A" w14:textId="77777777">
        <w:trPr>
          <w:trHeight w:val="300"/>
          <w:jc w:val="center"/>
        </w:trPr>
        <w:tc>
          <w:tcPr>
            <w:tcW w:w="15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82CCCF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SBP</w:t>
            </w:r>
          </w:p>
        </w:tc>
        <w:tc>
          <w:tcPr>
            <w:tcW w:w="124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F7D6ED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27</w:t>
            </w:r>
          </w:p>
        </w:tc>
        <w:tc>
          <w:tcPr>
            <w:tcW w:w="136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FCFEA5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ET</w:t>
            </w:r>
          </w:p>
        </w:tc>
        <w:tc>
          <w:tcPr>
            <w:tcW w:w="69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C1AA6D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4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B3F111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71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33C80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88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8CBC5B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79</w:t>
            </w:r>
          </w:p>
        </w:tc>
        <w:tc>
          <w:tcPr>
            <w:tcW w:w="112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22ED47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60</w:t>
            </w:r>
          </w:p>
        </w:tc>
      </w:tr>
    </w:tbl>
    <w:p w14:paraId="689B594F" w14:textId="77777777" w:rsidR="006C24BB" w:rsidRDefault="006C24BB"/>
    <w:p w14:paraId="2ABE277B" w14:textId="77777777" w:rsidR="006C24BB" w:rsidRDefault="00804A5F">
      <w:r>
        <w:rPr>
          <w:b/>
        </w:rPr>
        <w:t>Table S12</w:t>
      </w:r>
      <w:r>
        <w:t xml:space="preserve"> - Proportion of identical/similar peptides in training and test sets for all peptide classes. Similarity is measured using the </w:t>
      </w:r>
      <w:proofErr w:type="spellStart"/>
      <w:r>
        <w:t>SequenceMatcher</w:t>
      </w:r>
      <w:proofErr w:type="spellEnd"/>
      <w:r>
        <w:t xml:space="preserve"> module, available in the </w:t>
      </w:r>
      <w:proofErr w:type="spellStart"/>
      <w:r>
        <w:rPr>
          <w:i/>
        </w:rPr>
        <w:t>difflib</w:t>
      </w:r>
      <w:proofErr w:type="spellEnd"/>
      <w:r>
        <w:t xml:space="preserve"> Python package, under different </w:t>
      </w:r>
      <w:proofErr w:type="spellStart"/>
      <w:r>
        <w:t>cutoffs</w:t>
      </w:r>
      <w:proofErr w:type="spellEnd"/>
      <w:r>
        <w:t xml:space="preserve"> of similarity.</w:t>
      </w:r>
    </w:p>
    <w:tbl>
      <w:tblPr>
        <w:tblStyle w:val="aa"/>
        <w:tblW w:w="70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4"/>
        <w:gridCol w:w="1779"/>
        <w:gridCol w:w="1685"/>
        <w:gridCol w:w="1467"/>
      </w:tblGrid>
      <w:tr w:rsidR="006C24BB" w14:paraId="6618D261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FD7638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AD28B3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75%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FF1325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85%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8E7485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95%</w:t>
            </w:r>
          </w:p>
        </w:tc>
      </w:tr>
      <w:tr w:rsidR="006C24BB" w14:paraId="11A20E39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4BB8B1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A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F935E5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9552A1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8FCC6B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  <w:tr w:rsidR="006C24BB" w14:paraId="150833DF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08632C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B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D146E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9912E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77411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  <w:tr w:rsidR="006C24BB" w14:paraId="1B716079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BAADCD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C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AA8FB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58AEF6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3CC57F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  <w:tr w:rsidR="006C24BB" w14:paraId="5B14708F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8EB26F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I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603A2B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A46866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45F6A9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  <w:tr w:rsidR="006C24BB" w14:paraId="7633E0DB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2EFC82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AV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99E9E8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18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AF4B97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15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F39F5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9</w:t>
            </w:r>
          </w:p>
        </w:tc>
      </w:tr>
      <w:tr w:rsidR="006C24BB" w14:paraId="47BEFB77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462A1E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CP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CAA4C8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204500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04019F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  <w:tr w:rsidR="006C24BB" w14:paraId="42FD1279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C1E1BF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QS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FE03E0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5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E777A6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E5FBE3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  <w:tr w:rsidR="006C24BB" w14:paraId="176D0F0F" w14:textId="77777777">
        <w:trPr>
          <w:trHeight w:val="300"/>
          <w:jc w:val="center"/>
        </w:trPr>
        <w:tc>
          <w:tcPr>
            <w:tcW w:w="103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BA9217" w14:textId="77777777" w:rsidR="006C24BB" w:rsidRDefault="00804A5F">
            <w:pPr>
              <w:widowControl w:val="0"/>
              <w:spacing w:line="240" w:lineRule="auto"/>
              <w:jc w:val="left"/>
            </w:pPr>
            <w:r>
              <w:t>SBP</w:t>
            </w:r>
          </w:p>
        </w:tc>
        <w:tc>
          <w:tcPr>
            <w:tcW w:w="85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831F92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81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5F0C1E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  <w:tc>
          <w:tcPr>
            <w:tcW w:w="705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60B0D8" w14:textId="77777777" w:rsidR="006C24BB" w:rsidRDefault="00804A5F">
            <w:pPr>
              <w:widowControl w:val="0"/>
              <w:spacing w:line="240" w:lineRule="auto"/>
              <w:jc w:val="right"/>
            </w:pPr>
            <w:r>
              <w:t>0.00</w:t>
            </w:r>
          </w:p>
        </w:tc>
      </w:tr>
    </w:tbl>
    <w:p w14:paraId="4DE77BF4" w14:textId="77777777" w:rsidR="006C24BB" w:rsidRDefault="006C24BB"/>
    <w:p w14:paraId="448B20BF" w14:textId="77777777" w:rsidR="006C24BB" w:rsidRDefault="00804A5F">
      <w:r>
        <w:rPr>
          <w:b/>
        </w:rPr>
        <w:t>Table S13</w:t>
      </w:r>
      <w:r>
        <w:t xml:space="preserve"> - Performance of predictive models for ABP, ACP and AVP classes on blind-test sets of peptides retrieved from DRAMP database.</w:t>
      </w:r>
    </w:p>
    <w:tbl>
      <w:tblPr>
        <w:tblStyle w:val="ab"/>
        <w:tblW w:w="74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842"/>
        <w:gridCol w:w="673"/>
        <w:gridCol w:w="1035"/>
        <w:gridCol w:w="1215"/>
        <w:gridCol w:w="1155"/>
      </w:tblGrid>
      <w:tr w:rsidR="00326639" w14:paraId="45E0443D" w14:textId="77777777" w:rsidTr="00326639">
        <w:trPr>
          <w:jc w:val="center"/>
        </w:trPr>
        <w:tc>
          <w:tcPr>
            <w:tcW w:w="1550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287428D0" w14:textId="77777777" w:rsidR="00326639" w:rsidRDefault="00326639">
            <w:pPr>
              <w:widowControl w:val="0"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Peptide Class</w:t>
            </w:r>
          </w:p>
        </w:tc>
        <w:tc>
          <w:tcPr>
            <w:tcW w:w="1842" w:type="dxa"/>
          </w:tcPr>
          <w:p w14:paraId="031289B4" w14:textId="2D50393F" w:rsidR="00326639" w:rsidRDefault="00326639" w:rsidP="00326639">
            <w:pPr>
              <w:widowControl w:val="0"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673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B4E7CD9" w14:textId="1DF60B0C" w:rsidR="00326639" w:rsidRDefault="00326639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PR</w:t>
            </w:r>
          </w:p>
        </w:tc>
        <w:tc>
          <w:tcPr>
            <w:tcW w:w="103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5D1836AB" w14:textId="77777777" w:rsidR="00326639" w:rsidRDefault="00326639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P</w:t>
            </w:r>
          </w:p>
        </w:tc>
        <w:tc>
          <w:tcPr>
            <w:tcW w:w="121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04F633EA" w14:textId="77777777" w:rsidR="00326639" w:rsidRDefault="00326639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FN</w:t>
            </w:r>
          </w:p>
        </w:tc>
        <w:tc>
          <w:tcPr>
            <w:tcW w:w="115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43239CC" w14:textId="77777777" w:rsidR="00326639" w:rsidRDefault="00326639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F1</w:t>
            </w:r>
          </w:p>
        </w:tc>
      </w:tr>
      <w:tr w:rsidR="00326639" w14:paraId="5FB4BE9D" w14:textId="77777777" w:rsidTr="00326639">
        <w:trPr>
          <w:jc w:val="center"/>
        </w:trPr>
        <w:tc>
          <w:tcPr>
            <w:tcW w:w="1550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A6BF30" w14:textId="77777777" w:rsidR="00326639" w:rsidRDefault="00326639">
            <w:pPr>
              <w:widowControl w:val="0"/>
              <w:spacing w:line="240" w:lineRule="auto"/>
              <w:jc w:val="left"/>
            </w:pPr>
            <w:r>
              <w:t>ABP</w:t>
            </w:r>
          </w:p>
        </w:tc>
        <w:tc>
          <w:tcPr>
            <w:tcW w:w="1842" w:type="dxa"/>
          </w:tcPr>
          <w:p w14:paraId="2C8A1B0C" w14:textId="1044ADDB" w:rsidR="00326639" w:rsidRDefault="00326639" w:rsidP="00326639">
            <w:pPr>
              <w:widowControl w:val="0"/>
              <w:spacing w:line="240" w:lineRule="auto"/>
              <w:jc w:val="left"/>
            </w:pPr>
            <w:r>
              <w:t>CSM-peptides</w:t>
            </w:r>
          </w:p>
        </w:tc>
        <w:tc>
          <w:tcPr>
            <w:tcW w:w="673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30164E9" w14:textId="793976A9" w:rsidR="00326639" w:rsidRDefault="00326639">
            <w:pPr>
              <w:widowControl w:val="0"/>
              <w:spacing w:line="240" w:lineRule="auto"/>
              <w:jc w:val="right"/>
            </w:pPr>
            <w:r>
              <w:t>0.83</w:t>
            </w:r>
          </w:p>
        </w:tc>
        <w:tc>
          <w:tcPr>
            <w:tcW w:w="103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47891BA1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2,585</w:t>
            </w:r>
          </w:p>
        </w:tc>
        <w:tc>
          <w:tcPr>
            <w:tcW w:w="121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1F5D949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524</w:t>
            </w:r>
          </w:p>
        </w:tc>
        <w:tc>
          <w:tcPr>
            <w:tcW w:w="115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F9DB1A3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0.90</w:t>
            </w:r>
          </w:p>
        </w:tc>
      </w:tr>
      <w:tr w:rsidR="00326639" w14:paraId="2E777854" w14:textId="77777777" w:rsidTr="00326639">
        <w:trPr>
          <w:jc w:val="center"/>
        </w:trPr>
        <w:tc>
          <w:tcPr>
            <w:tcW w:w="1550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4016560" w14:textId="77777777" w:rsidR="00326639" w:rsidRDefault="00326639">
            <w:pPr>
              <w:widowControl w:val="0"/>
              <w:spacing w:line="240" w:lineRule="auto"/>
              <w:jc w:val="left"/>
            </w:pPr>
            <w:r>
              <w:t>ACP</w:t>
            </w:r>
          </w:p>
        </w:tc>
        <w:tc>
          <w:tcPr>
            <w:tcW w:w="1842" w:type="dxa"/>
          </w:tcPr>
          <w:p w14:paraId="2DC54A15" w14:textId="60D5A61C" w:rsidR="00326639" w:rsidRDefault="00326639" w:rsidP="00326639">
            <w:pPr>
              <w:widowControl w:val="0"/>
              <w:spacing w:line="240" w:lineRule="auto"/>
              <w:jc w:val="left"/>
            </w:pPr>
            <w:r>
              <w:t>CSM-peptides</w:t>
            </w:r>
          </w:p>
        </w:tc>
        <w:tc>
          <w:tcPr>
            <w:tcW w:w="673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49AF3A2" w14:textId="493C6A42" w:rsidR="00326639" w:rsidRDefault="00326639">
            <w:pPr>
              <w:widowControl w:val="0"/>
              <w:spacing w:line="240" w:lineRule="auto"/>
              <w:jc w:val="right"/>
            </w:pPr>
            <w:r>
              <w:t>0.61</w:t>
            </w:r>
          </w:p>
        </w:tc>
        <w:tc>
          <w:tcPr>
            <w:tcW w:w="103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7816CF0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61</w:t>
            </w:r>
          </w:p>
        </w:tc>
        <w:tc>
          <w:tcPr>
            <w:tcW w:w="121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B3CF9EB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38</w:t>
            </w:r>
          </w:p>
        </w:tc>
        <w:tc>
          <w:tcPr>
            <w:tcW w:w="115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4C9831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0.76</w:t>
            </w:r>
          </w:p>
        </w:tc>
      </w:tr>
      <w:tr w:rsidR="00326639" w14:paraId="40156455" w14:textId="77777777" w:rsidTr="00326639">
        <w:trPr>
          <w:jc w:val="center"/>
        </w:trPr>
        <w:tc>
          <w:tcPr>
            <w:tcW w:w="1550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84FF0FA" w14:textId="77777777" w:rsidR="00326639" w:rsidRDefault="00326639">
            <w:pPr>
              <w:widowControl w:val="0"/>
              <w:spacing w:line="240" w:lineRule="auto"/>
              <w:jc w:val="left"/>
            </w:pPr>
            <w:r>
              <w:t>AVP</w:t>
            </w:r>
          </w:p>
        </w:tc>
        <w:tc>
          <w:tcPr>
            <w:tcW w:w="1842" w:type="dxa"/>
          </w:tcPr>
          <w:p w14:paraId="1B6E9FFF" w14:textId="7F526CE4" w:rsidR="00326639" w:rsidRDefault="00326639" w:rsidP="00326639">
            <w:pPr>
              <w:widowControl w:val="0"/>
              <w:spacing w:line="240" w:lineRule="auto"/>
              <w:jc w:val="left"/>
            </w:pPr>
            <w:r>
              <w:t>CSM-peptides</w:t>
            </w:r>
          </w:p>
        </w:tc>
        <w:tc>
          <w:tcPr>
            <w:tcW w:w="673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6DDC8514" w14:textId="04B7D4E2" w:rsidR="00326639" w:rsidRDefault="00326639">
            <w:pPr>
              <w:widowControl w:val="0"/>
              <w:spacing w:line="240" w:lineRule="auto"/>
              <w:jc w:val="right"/>
            </w:pPr>
            <w:r>
              <w:t>0.63</w:t>
            </w:r>
          </w:p>
        </w:tc>
        <w:tc>
          <w:tcPr>
            <w:tcW w:w="103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3FEA3D70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111</w:t>
            </w:r>
          </w:p>
        </w:tc>
        <w:tc>
          <w:tcPr>
            <w:tcW w:w="121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1843BE31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65</w:t>
            </w:r>
          </w:p>
        </w:tc>
        <w:tc>
          <w:tcPr>
            <w:tcW w:w="1155" w:type="dxa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</w:tcPr>
          <w:p w14:paraId="79E422BB" w14:textId="77777777" w:rsidR="00326639" w:rsidRDefault="00326639">
            <w:pPr>
              <w:widowControl w:val="0"/>
              <w:spacing w:line="240" w:lineRule="auto"/>
              <w:jc w:val="right"/>
            </w:pPr>
            <w:r>
              <w:t>0.77</w:t>
            </w:r>
          </w:p>
        </w:tc>
      </w:tr>
    </w:tbl>
    <w:p w14:paraId="0FB6E939" w14:textId="77777777" w:rsidR="006C24BB" w:rsidRDefault="006C24BB"/>
    <w:p w14:paraId="15A7EAAC" w14:textId="77777777" w:rsidR="00657CFD" w:rsidRDefault="00657CFD">
      <w:pPr>
        <w:rPr>
          <w:b/>
        </w:rPr>
      </w:pPr>
    </w:p>
    <w:p w14:paraId="3CCE7D22" w14:textId="77777777" w:rsidR="00657CFD" w:rsidRDefault="00657CFD">
      <w:pPr>
        <w:rPr>
          <w:b/>
        </w:rPr>
      </w:pPr>
      <w:r>
        <w:rPr>
          <w:b/>
        </w:rPr>
        <w:br w:type="page"/>
      </w:r>
    </w:p>
    <w:p w14:paraId="771DE919" w14:textId="2641601E" w:rsidR="006C24BB" w:rsidRDefault="00804A5F">
      <w:r>
        <w:rPr>
          <w:b/>
        </w:rPr>
        <w:lastRenderedPageBreak/>
        <w:t>Table S14</w:t>
      </w:r>
      <w:r>
        <w:t xml:space="preserve"> - Distribution of training and test sets for the eight classes of peptides in the dataset. Data is divided into a Training set, used to build the predictive models, and two non-redundant test sets.</w:t>
      </w:r>
    </w:p>
    <w:tbl>
      <w:tblPr>
        <w:tblStyle w:val="ac"/>
        <w:tblW w:w="86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930"/>
        <w:gridCol w:w="990"/>
        <w:gridCol w:w="1410"/>
        <w:gridCol w:w="1050"/>
        <w:gridCol w:w="1350"/>
        <w:gridCol w:w="1215"/>
      </w:tblGrid>
      <w:tr w:rsidR="006C24BB" w14:paraId="4AAAC167" w14:textId="77777777">
        <w:trPr>
          <w:trHeight w:val="420"/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1846987" w14:textId="77777777" w:rsidR="006C24BB" w:rsidRDefault="006C24BB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FD14D36" w14:textId="77777777" w:rsidR="006C24BB" w:rsidRDefault="00804A5F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 set</w:t>
            </w:r>
          </w:p>
        </w:tc>
        <w:tc>
          <w:tcPr>
            <w:tcW w:w="2460" w:type="dxa"/>
            <w:gridSpan w:val="2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B8C0367" w14:textId="77777777" w:rsidR="006C24BB" w:rsidRDefault="00804A5F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redundant Test set 1</w:t>
            </w:r>
          </w:p>
        </w:tc>
        <w:tc>
          <w:tcPr>
            <w:tcW w:w="2565" w:type="dxa"/>
            <w:gridSpan w:val="2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56B911C" w14:textId="77777777" w:rsidR="006C24BB" w:rsidRDefault="00804A5F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redundant Test set 2</w:t>
            </w:r>
          </w:p>
        </w:tc>
      </w:tr>
      <w:tr w:rsidR="006C24BB" w14:paraId="473330AB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3CA6B48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ptide Class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7825AFC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EE9475E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663C87A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D0EB64F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8749AD7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ve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C64EF09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gative</w:t>
            </w:r>
          </w:p>
        </w:tc>
      </w:tr>
      <w:tr w:rsidR="006C24BB" w14:paraId="0D79302B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1DEE877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F88D6A0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F9E973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21BB95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CA27728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FC1FBB1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FE19E0C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7E3C8A30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D399432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4F7334F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A781BF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CD5AA6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BF6D27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6F4D6A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9DC9492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5AA3F676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38E5BE1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767BE1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1F4AC8F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28CBDDE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C5CD84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0E1BB1E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ED41E8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6B714CA4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F32F4F1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0EBA6DB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8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B6CE93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7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C3BABA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8355393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0D41ECB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4AE3D45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691DEFEA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49621D7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E9D3575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018A930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D1F6E8E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9E10870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90D9C22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A2BB07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32B18E9A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C89DBAB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FBD0C0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28371BC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7AF298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5D970B8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1C617A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7869FE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4296E034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0B8856E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S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1E3C4D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A03844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3F6BAF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B7046E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D5D520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020BA4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  <w:tr w:rsidR="006C24BB" w14:paraId="1A72B3B1" w14:textId="77777777">
        <w:trPr>
          <w:jc w:val="center"/>
        </w:trPr>
        <w:tc>
          <w:tcPr>
            <w:tcW w:w="17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123FD6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P</w:t>
            </w:r>
          </w:p>
        </w:tc>
        <w:tc>
          <w:tcPr>
            <w:tcW w:w="93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CBC984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A2AC96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41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67DB761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FF0F65B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5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A27CD09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3F1B32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</w:tr>
    </w:tbl>
    <w:p w14:paraId="3D643C95" w14:textId="77777777" w:rsidR="006C24BB" w:rsidRDefault="006C24BB"/>
    <w:p w14:paraId="4974EB35" w14:textId="77777777" w:rsidR="006C24BB" w:rsidRDefault="00804A5F">
      <w:r>
        <w:rPr>
          <w:b/>
        </w:rPr>
        <w:t>Table S15</w:t>
      </w:r>
      <w:r>
        <w:t xml:space="preserve"> - Classes of features calculated for each peptide sequence in the dataset.</w:t>
      </w:r>
    </w:p>
    <w:tbl>
      <w:tblPr>
        <w:tblStyle w:val="ad"/>
        <w:tblW w:w="95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4485"/>
        <w:gridCol w:w="1515"/>
        <w:gridCol w:w="1740"/>
      </w:tblGrid>
      <w:tr w:rsidR="006C24BB" w14:paraId="6E180307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5702A3F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ature Class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B116C21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66E2580" w14:textId="77777777" w:rsidR="006C24BB" w:rsidRDefault="00804A5F">
            <w:pPr>
              <w:widowControl w:val="0"/>
              <w:spacing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ckage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AA16E7A" w14:textId="77777777" w:rsidR="006C24BB" w:rsidRDefault="00804A5F">
            <w:pPr>
              <w:widowControl w:val="0"/>
              <w:spacing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Features</w:t>
            </w:r>
          </w:p>
        </w:tc>
      </w:tr>
      <w:tr w:rsidR="006C24BB" w14:paraId="0FA0BB5A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A39130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A9C24E5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compo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340633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82B491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C24BB" w14:paraId="4F1E5934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4401FB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PC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B0CCBC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eptide compo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4F167A8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C2268E0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</w:tr>
      <w:tr w:rsidR="006C24BB" w14:paraId="001AD31A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A50F53C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C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EDCD45D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ed amino acid compo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8CBDE4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01A682A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6C24BB" w14:paraId="4E988B9F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02136A2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PC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539A272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ed dipeptide compo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F19BD1C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978E93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6C24BB" w14:paraId="45BD5145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D313105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C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33279FC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ed tripeptide compo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27EAB56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07FE693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</w:tr>
      <w:tr w:rsidR="006C24BB" w14:paraId="3E64DDDA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AE3A2EE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DC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9EE41C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/D compo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45D52EB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B42D7F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 w:rsidR="006C24BB" w14:paraId="760809E0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E9FBEF9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DT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16E3AF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/D transi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CD7D2EB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EC35106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 w:rsidR="006C24BB" w14:paraId="62570BB7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D6FC725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DD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4379828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/D distribu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3D4F578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BD9EC9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</w:tr>
      <w:tr w:rsidR="006C24BB" w14:paraId="1DFC56CF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0694CA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Triad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2AEDFC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joint triad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9CC0D8B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4305A13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</w:tr>
      <w:tr w:rsidR="006C24BB" w14:paraId="05216E12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49AF6BF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SCTriad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7F8FC6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joint k-spaced triad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5F75DAC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eatur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DD16521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</w:tr>
      <w:tr w:rsidR="006C24BB" w14:paraId="2A6EC717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E885C2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Index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04496DF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phatic index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25C93CB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49EC81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C24BB" w14:paraId="7B34B360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6D881B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manIndex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AF42FF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ential interaction index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4E07696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2323555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C24BB" w14:paraId="6C5258ED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FD25E3D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tCharge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4762772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 of the changes of each amino acid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3D41FB9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BD1D7D8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C24BB" w14:paraId="0FF6B225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E2A65D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asgaiVectors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B910E85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tor Analysis Scales of Generalized Amino Acid Information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6E6C70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E6D3E2B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6C24BB" w14:paraId="03E9485C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61CE39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phobicity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D543A3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phobicity index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34A8E26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E3C21CC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C24BB" w14:paraId="67EAE1AA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7899C35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ability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53A6C3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ability index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D56D825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7AECC92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C24BB" w14:paraId="6F05C1D5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8E034C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losum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C55F0CB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SUM62 derived indices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8035331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29B688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6C24BB" w14:paraId="62B36135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AE9EA76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ruciani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AD481DE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ruciani</w:t>
            </w:r>
            <w:proofErr w:type="spellEnd"/>
            <w:r>
              <w:rPr>
                <w:sz w:val="22"/>
                <w:szCs w:val="22"/>
              </w:rPr>
              <w:t xml:space="preserve"> properties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586E2B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2B346E3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6C24BB" w14:paraId="091B7ADB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6A51A14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idera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6E6335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idera</w:t>
            </w:r>
            <w:proofErr w:type="spellEnd"/>
            <w:r>
              <w:rPr>
                <w:sz w:val="22"/>
                <w:szCs w:val="22"/>
              </w:rPr>
              <w:t xml:space="preserve"> factors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84CE57A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90C54BC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6C24BB" w14:paraId="08DFA463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E44CCC4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w</w:t>
            </w:r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07077A9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ecular weight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5AB5CFE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A1B6ADD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C24BB" w14:paraId="5B9EA32D" w14:textId="77777777">
        <w:trPr>
          <w:jc w:val="center"/>
        </w:trPr>
        <w:tc>
          <w:tcPr>
            <w:tcW w:w="184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6B22670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Scales</w:t>
            </w:r>
            <w:proofErr w:type="spellEnd"/>
          </w:p>
        </w:tc>
        <w:tc>
          <w:tcPr>
            <w:tcW w:w="448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B793A33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-scales</w:t>
            </w:r>
          </w:p>
        </w:tc>
        <w:tc>
          <w:tcPr>
            <w:tcW w:w="151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4BABA79" w14:textId="77777777" w:rsidR="006C24BB" w:rsidRDefault="00804A5F">
            <w:pPr>
              <w:widowControl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s</w:t>
            </w:r>
          </w:p>
        </w:tc>
        <w:tc>
          <w:tcPr>
            <w:tcW w:w="174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A90AF37" w14:textId="77777777" w:rsidR="006C24BB" w:rsidRDefault="00804A5F">
            <w:pPr>
              <w:widowControl w:val="0"/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 w14:paraId="062584EA" w14:textId="77777777" w:rsidR="006C24BB" w:rsidRDefault="006C24BB"/>
    <w:sectPr w:rsidR="006C24BB"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4BB"/>
    <w:rsid w:val="00172791"/>
    <w:rsid w:val="00326639"/>
    <w:rsid w:val="00386272"/>
    <w:rsid w:val="00657CFD"/>
    <w:rsid w:val="006C24BB"/>
    <w:rsid w:val="0080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1606"/>
  <w15:docId w15:val="{26143FC0-CE90-4F22-B739-EC3481BAA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pPr>
      <w:keepNext/>
      <w:keepLines/>
      <w:outlineLvl w:val="2"/>
    </w:p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ouglas.pires@unimelb.edu.au" TargetMode="External"/><Relationship Id="rId4" Type="http://schemas.openxmlformats.org/officeDocument/2006/relationships/hyperlink" Target="mailto:d.ascher@uq.edu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0</Pages>
  <Words>3479</Words>
  <Characters>19835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 Rodrigues</cp:lastModifiedBy>
  <cp:revision>5</cp:revision>
  <dcterms:created xsi:type="dcterms:W3CDTF">2022-07-15T13:07:00Z</dcterms:created>
  <dcterms:modified xsi:type="dcterms:W3CDTF">2022-08-29T03:52:00Z</dcterms:modified>
</cp:coreProperties>
</file>